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C182A3" w14:textId="16E3543C" w:rsidR="006A783D" w:rsidRDefault="006A783D" w:rsidP="007A280F">
      <w:pPr>
        <w:spacing w:line="480" w:lineRule="auto"/>
        <w:jc w:val="left"/>
        <w:rPr>
          <w:b/>
          <w:sz w:val="24"/>
          <w:szCs w:val="24"/>
        </w:rPr>
      </w:pPr>
      <w:bookmarkStart w:id="0" w:name="_Hlk33517918"/>
      <w:bookmarkEnd w:id="0"/>
      <w:r>
        <w:rPr>
          <w:rFonts w:hint="eastAsia"/>
          <w:b/>
          <w:sz w:val="24"/>
          <w:szCs w:val="24"/>
        </w:rPr>
        <w:t>S</w:t>
      </w:r>
      <w:r>
        <w:rPr>
          <w:b/>
          <w:sz w:val="24"/>
          <w:szCs w:val="24"/>
        </w:rPr>
        <w:t>upplementary Information</w:t>
      </w:r>
    </w:p>
    <w:p w14:paraId="47B6E733" w14:textId="73871F1D" w:rsidR="00737012" w:rsidRPr="00B55087" w:rsidRDefault="005B6F6A" w:rsidP="007A280F">
      <w:pPr>
        <w:spacing w:line="480" w:lineRule="auto"/>
        <w:jc w:val="left"/>
      </w:pPr>
      <w:r w:rsidRPr="00102D5C">
        <w:rPr>
          <w:b/>
          <w:sz w:val="24"/>
          <w:szCs w:val="24"/>
        </w:rPr>
        <w:t>H</w:t>
      </w:r>
      <w:r w:rsidR="008872C3" w:rsidRPr="00102D5C">
        <w:rPr>
          <w:b/>
          <w:sz w:val="24"/>
          <w:szCs w:val="24"/>
        </w:rPr>
        <w:t xml:space="preserve">uman metaphase chromosome consists of </w:t>
      </w:r>
      <w:r w:rsidR="006E1C8A" w:rsidRPr="00102D5C">
        <w:rPr>
          <w:b/>
          <w:sz w:val="24"/>
          <w:szCs w:val="24"/>
        </w:rPr>
        <w:t xml:space="preserve">randomly arranged </w:t>
      </w:r>
      <w:r w:rsidR="008872C3" w:rsidRPr="00102D5C">
        <w:rPr>
          <w:b/>
          <w:sz w:val="24"/>
          <w:szCs w:val="24"/>
        </w:rPr>
        <w:t xml:space="preserve">chromatin </w:t>
      </w:r>
      <w:r w:rsidR="007A280F" w:rsidRPr="00B55087">
        <w:rPr>
          <w:b/>
          <w:sz w:val="24"/>
          <w:szCs w:val="24"/>
        </w:rPr>
        <w:t>fibres</w:t>
      </w:r>
      <w:r w:rsidR="008872C3" w:rsidRPr="00B55087">
        <w:rPr>
          <w:b/>
          <w:sz w:val="24"/>
          <w:szCs w:val="24"/>
        </w:rPr>
        <w:t xml:space="preserve"> with </w:t>
      </w:r>
      <w:r w:rsidR="00186FA8" w:rsidRPr="00B55087">
        <w:rPr>
          <w:b/>
          <w:sz w:val="24"/>
          <w:szCs w:val="24"/>
        </w:rPr>
        <w:t>up</w:t>
      </w:r>
      <w:r w:rsidR="00D87BEE" w:rsidRPr="00B55087">
        <w:rPr>
          <w:b/>
          <w:sz w:val="24"/>
          <w:szCs w:val="24"/>
        </w:rPr>
        <w:t xml:space="preserve"> to</w:t>
      </w:r>
      <w:r w:rsidR="008872C3" w:rsidRPr="00B55087">
        <w:rPr>
          <w:b/>
          <w:sz w:val="24"/>
          <w:szCs w:val="24"/>
        </w:rPr>
        <w:t xml:space="preserve"> 30</w:t>
      </w:r>
      <w:r w:rsidR="0094266C" w:rsidRPr="00B55087">
        <w:rPr>
          <w:b/>
          <w:sz w:val="24"/>
          <w:szCs w:val="24"/>
        </w:rPr>
        <w:t>-</w:t>
      </w:r>
      <w:r w:rsidR="008872C3" w:rsidRPr="00B55087">
        <w:rPr>
          <w:b/>
          <w:sz w:val="24"/>
          <w:szCs w:val="24"/>
        </w:rPr>
        <w:t>nm diameter</w:t>
      </w:r>
    </w:p>
    <w:p w14:paraId="3252A831" w14:textId="59D30437" w:rsidR="008872C3" w:rsidRPr="00B55087" w:rsidRDefault="008872C3" w:rsidP="007A280F">
      <w:pPr>
        <w:pStyle w:val="a9"/>
        <w:spacing w:line="480" w:lineRule="auto"/>
        <w:rPr>
          <w:rFonts w:asciiTheme="minorHAnsi" w:hAnsiTheme="minorHAnsi"/>
          <w:bCs/>
          <w:sz w:val="21"/>
        </w:rPr>
      </w:pPr>
      <w:r w:rsidRPr="00B55087">
        <w:rPr>
          <w:rFonts w:asciiTheme="minorHAnsi" w:hAnsiTheme="minorHAnsi"/>
          <w:bCs/>
          <w:sz w:val="21"/>
        </w:rPr>
        <w:t>Toshiyuki Wako</w:t>
      </w:r>
      <w:r w:rsidR="00F3119A" w:rsidRPr="00B55087">
        <w:rPr>
          <w:rFonts w:asciiTheme="minorHAnsi" w:hAnsiTheme="minorHAnsi"/>
          <w:bCs/>
          <w:sz w:val="21"/>
          <w:vertAlign w:val="superscript"/>
        </w:rPr>
        <w:t>1</w:t>
      </w:r>
      <w:r w:rsidRPr="00B55087">
        <w:rPr>
          <w:rFonts w:asciiTheme="minorHAnsi" w:hAnsiTheme="minorHAnsi"/>
          <w:bCs/>
          <w:sz w:val="21"/>
        </w:rPr>
        <w:t>, Akiyo Yoshida</w:t>
      </w:r>
      <w:r w:rsidR="00F3119A" w:rsidRPr="00B55087">
        <w:rPr>
          <w:rFonts w:asciiTheme="minorHAnsi" w:hAnsiTheme="minorHAnsi"/>
          <w:bCs/>
          <w:sz w:val="21"/>
          <w:vertAlign w:val="superscript"/>
        </w:rPr>
        <w:t>2</w:t>
      </w:r>
      <w:r w:rsidRPr="00B55087">
        <w:rPr>
          <w:rFonts w:asciiTheme="minorHAnsi" w:hAnsiTheme="minorHAnsi"/>
          <w:bCs/>
          <w:sz w:val="21"/>
        </w:rPr>
        <w:t>, Jun Kato</w:t>
      </w:r>
      <w:r w:rsidR="00F3119A" w:rsidRPr="00B55087">
        <w:rPr>
          <w:rFonts w:asciiTheme="minorHAnsi" w:hAnsiTheme="minorHAnsi"/>
          <w:bCs/>
          <w:sz w:val="21"/>
          <w:vertAlign w:val="superscript"/>
        </w:rPr>
        <w:t>2</w:t>
      </w:r>
      <w:r w:rsidRPr="00B55087">
        <w:rPr>
          <w:rFonts w:asciiTheme="minorHAnsi" w:hAnsiTheme="minorHAnsi"/>
          <w:bCs/>
          <w:sz w:val="21"/>
        </w:rPr>
        <w:t>, Yuji Ot</w:t>
      </w:r>
      <w:r w:rsidR="00AB4D56" w:rsidRPr="00B55087">
        <w:rPr>
          <w:rFonts w:asciiTheme="minorHAnsi" w:hAnsiTheme="minorHAnsi"/>
          <w:bCs/>
          <w:sz w:val="21"/>
        </w:rPr>
        <w:t>s</w:t>
      </w:r>
      <w:r w:rsidRPr="00B55087">
        <w:rPr>
          <w:rFonts w:asciiTheme="minorHAnsi" w:hAnsiTheme="minorHAnsi"/>
          <w:bCs/>
          <w:sz w:val="21"/>
        </w:rPr>
        <w:t>uka</w:t>
      </w:r>
      <w:r w:rsidR="00F3119A" w:rsidRPr="00B55087">
        <w:rPr>
          <w:rFonts w:asciiTheme="minorHAnsi" w:hAnsiTheme="minorHAnsi"/>
          <w:bCs/>
          <w:sz w:val="21"/>
          <w:vertAlign w:val="superscript"/>
        </w:rPr>
        <w:t>2</w:t>
      </w:r>
      <w:r w:rsidRPr="00B55087">
        <w:rPr>
          <w:rFonts w:asciiTheme="minorHAnsi" w:hAnsiTheme="minorHAnsi"/>
          <w:bCs/>
          <w:sz w:val="21"/>
        </w:rPr>
        <w:t xml:space="preserve">, </w:t>
      </w:r>
      <w:r w:rsidR="001F1E2E" w:rsidRPr="00B55087">
        <w:rPr>
          <w:rFonts w:asciiTheme="minorHAnsi" w:hAnsiTheme="minorHAnsi"/>
          <w:bCs/>
          <w:sz w:val="21"/>
        </w:rPr>
        <w:t>Shinichi Ogawa</w:t>
      </w:r>
      <w:r w:rsidR="00F3119A" w:rsidRPr="00B55087">
        <w:rPr>
          <w:rFonts w:asciiTheme="minorHAnsi" w:hAnsiTheme="minorHAnsi"/>
          <w:bCs/>
          <w:sz w:val="21"/>
          <w:vertAlign w:val="superscript"/>
        </w:rPr>
        <w:t>3</w:t>
      </w:r>
      <w:r w:rsidR="001F1E2E" w:rsidRPr="00B55087">
        <w:rPr>
          <w:rFonts w:asciiTheme="minorHAnsi" w:hAnsiTheme="minorHAnsi"/>
          <w:bCs/>
          <w:sz w:val="21"/>
        </w:rPr>
        <w:t xml:space="preserve">, </w:t>
      </w:r>
      <w:r w:rsidRPr="00B55087">
        <w:rPr>
          <w:rFonts w:asciiTheme="minorHAnsi" w:hAnsiTheme="minorHAnsi"/>
          <w:bCs/>
          <w:sz w:val="21"/>
        </w:rPr>
        <w:t>Kohei Kaneyoshi</w:t>
      </w:r>
      <w:r w:rsidR="00F3119A" w:rsidRPr="00B55087">
        <w:rPr>
          <w:rFonts w:asciiTheme="minorHAnsi" w:hAnsiTheme="minorHAnsi"/>
          <w:bCs/>
          <w:sz w:val="21"/>
          <w:vertAlign w:val="superscript"/>
        </w:rPr>
        <w:t>4</w:t>
      </w:r>
      <w:r w:rsidRPr="00B55087">
        <w:rPr>
          <w:rFonts w:asciiTheme="minorHAnsi" w:hAnsiTheme="minorHAnsi"/>
          <w:bCs/>
          <w:sz w:val="21"/>
        </w:rPr>
        <w:t>, Hideaki Takata</w:t>
      </w:r>
      <w:r w:rsidR="00F3119A" w:rsidRPr="00B55087">
        <w:rPr>
          <w:rFonts w:asciiTheme="minorHAnsi" w:hAnsiTheme="minorHAnsi"/>
          <w:bCs/>
          <w:sz w:val="21"/>
          <w:vertAlign w:val="superscript"/>
        </w:rPr>
        <w:t>5</w:t>
      </w:r>
      <w:r w:rsidRPr="00B55087">
        <w:rPr>
          <w:rFonts w:asciiTheme="minorHAnsi" w:hAnsiTheme="minorHAnsi"/>
          <w:bCs/>
          <w:sz w:val="21"/>
        </w:rPr>
        <w:t xml:space="preserve">, </w:t>
      </w:r>
      <w:r w:rsidR="00223D31" w:rsidRPr="00B55087">
        <w:rPr>
          <w:rFonts w:asciiTheme="minorHAnsi" w:hAnsiTheme="minorHAnsi"/>
          <w:bCs/>
          <w:sz w:val="21"/>
        </w:rPr>
        <w:t xml:space="preserve">and </w:t>
      </w:r>
      <w:proofErr w:type="spellStart"/>
      <w:r w:rsidRPr="00B55087">
        <w:rPr>
          <w:rFonts w:asciiTheme="minorHAnsi" w:hAnsiTheme="minorHAnsi"/>
          <w:bCs/>
          <w:sz w:val="21"/>
        </w:rPr>
        <w:t>Kiichi</w:t>
      </w:r>
      <w:proofErr w:type="spellEnd"/>
      <w:r w:rsidRPr="00B55087">
        <w:rPr>
          <w:rFonts w:asciiTheme="minorHAnsi" w:hAnsiTheme="minorHAnsi"/>
          <w:bCs/>
          <w:sz w:val="21"/>
        </w:rPr>
        <w:t xml:space="preserve"> Fukui</w:t>
      </w:r>
      <w:r w:rsidR="00F3119A" w:rsidRPr="00B55087">
        <w:rPr>
          <w:rFonts w:asciiTheme="minorHAnsi" w:hAnsiTheme="minorHAnsi"/>
          <w:bCs/>
          <w:sz w:val="21"/>
          <w:vertAlign w:val="superscript"/>
        </w:rPr>
        <w:t>6*</w:t>
      </w:r>
    </w:p>
    <w:p w14:paraId="280B051D" w14:textId="6E54D058" w:rsidR="00BD0460" w:rsidRPr="00B55087" w:rsidRDefault="00CF34E0" w:rsidP="007A280F">
      <w:pPr>
        <w:spacing w:line="480" w:lineRule="auto"/>
        <w:jc w:val="left"/>
      </w:pPr>
      <w:r w:rsidRPr="00B55087">
        <w:rPr>
          <w:vertAlign w:val="superscript"/>
        </w:rPr>
        <w:t xml:space="preserve">1 </w:t>
      </w:r>
      <w:r w:rsidR="00F172E1" w:rsidRPr="00B55087">
        <w:t xml:space="preserve">Institute of Crop Sciences, National Agriculture and Food Research Organization, </w:t>
      </w:r>
      <w:r w:rsidR="00282776" w:rsidRPr="00B55087">
        <w:t xml:space="preserve">2-1-1 </w:t>
      </w:r>
      <w:proofErr w:type="spellStart"/>
      <w:r w:rsidR="00282776" w:rsidRPr="00B55087">
        <w:t>Kannondai</w:t>
      </w:r>
      <w:proofErr w:type="spellEnd"/>
      <w:r w:rsidR="00282776" w:rsidRPr="00B55087">
        <w:t xml:space="preserve">, </w:t>
      </w:r>
      <w:r w:rsidR="00F172E1" w:rsidRPr="00B55087">
        <w:t>Tsukuba</w:t>
      </w:r>
      <w:r w:rsidR="00282776" w:rsidRPr="00B55087">
        <w:t xml:space="preserve">, </w:t>
      </w:r>
      <w:r w:rsidR="00F172E1" w:rsidRPr="00B55087">
        <w:t xml:space="preserve">Ibaraki </w:t>
      </w:r>
      <w:r w:rsidR="00282776" w:rsidRPr="00B55087">
        <w:t xml:space="preserve">305-8602, </w:t>
      </w:r>
      <w:r w:rsidR="00F172E1" w:rsidRPr="00B55087">
        <w:t>Japan</w:t>
      </w:r>
      <w:r w:rsidR="006D5131" w:rsidRPr="00B55087">
        <w:t>.</w:t>
      </w:r>
    </w:p>
    <w:p w14:paraId="49D6C5CD" w14:textId="2BE0E8EF" w:rsidR="00BD0460" w:rsidRPr="00B55087" w:rsidRDefault="00CF34E0" w:rsidP="007A280F">
      <w:pPr>
        <w:spacing w:line="480" w:lineRule="auto"/>
        <w:jc w:val="left"/>
        <w:rPr>
          <w:rFonts w:cstheme="majorHAnsi"/>
        </w:rPr>
      </w:pPr>
      <w:r w:rsidRPr="00B55087">
        <w:rPr>
          <w:rFonts w:cstheme="majorHAnsi"/>
          <w:vertAlign w:val="superscript"/>
        </w:rPr>
        <w:t>2</w:t>
      </w:r>
      <w:r w:rsidRPr="00B55087">
        <w:rPr>
          <w:rFonts w:cstheme="majorHAnsi"/>
        </w:rPr>
        <w:t xml:space="preserve"> </w:t>
      </w:r>
      <w:r w:rsidR="00F172E1" w:rsidRPr="00B55087">
        <w:rPr>
          <w:rFonts w:cstheme="majorHAnsi"/>
        </w:rPr>
        <w:t xml:space="preserve">Morphological Research Laboratory, Toray Research </w:t>
      </w:r>
      <w:proofErr w:type="spellStart"/>
      <w:r w:rsidR="00F172E1" w:rsidRPr="00B55087">
        <w:rPr>
          <w:rFonts w:cstheme="majorHAnsi"/>
        </w:rPr>
        <w:t>Center</w:t>
      </w:r>
      <w:proofErr w:type="spellEnd"/>
      <w:r w:rsidR="00F172E1" w:rsidRPr="00B55087">
        <w:rPr>
          <w:rFonts w:cstheme="majorHAnsi"/>
        </w:rPr>
        <w:t xml:space="preserve"> Inc., 3-3-7 </w:t>
      </w:r>
      <w:proofErr w:type="spellStart"/>
      <w:r w:rsidR="00F172E1" w:rsidRPr="00B55087">
        <w:rPr>
          <w:rFonts w:cstheme="majorHAnsi"/>
        </w:rPr>
        <w:t>Sonoyama</w:t>
      </w:r>
      <w:proofErr w:type="spellEnd"/>
      <w:r w:rsidR="00F172E1" w:rsidRPr="00B55087">
        <w:rPr>
          <w:rFonts w:cstheme="majorHAnsi"/>
        </w:rPr>
        <w:t xml:space="preserve">, Otsu, Shiga </w:t>
      </w:r>
      <w:r w:rsidR="00282776" w:rsidRPr="00B55087">
        <w:rPr>
          <w:rFonts w:cstheme="majorHAnsi"/>
        </w:rPr>
        <w:t xml:space="preserve">520-8567, </w:t>
      </w:r>
      <w:r w:rsidR="00F172E1" w:rsidRPr="00B55087">
        <w:rPr>
          <w:rFonts w:cstheme="majorHAnsi"/>
        </w:rPr>
        <w:t>Japan</w:t>
      </w:r>
      <w:r w:rsidRPr="00B55087">
        <w:rPr>
          <w:rFonts w:cstheme="majorHAnsi"/>
        </w:rPr>
        <w:t>.</w:t>
      </w:r>
    </w:p>
    <w:p w14:paraId="5FAA6CB4" w14:textId="0F55A659" w:rsidR="00CF34E0" w:rsidRPr="00B55087" w:rsidRDefault="00CF34E0" w:rsidP="007A280F">
      <w:pPr>
        <w:spacing w:line="480" w:lineRule="auto"/>
        <w:jc w:val="left"/>
        <w:rPr>
          <w:rFonts w:cstheme="majorHAnsi"/>
        </w:rPr>
      </w:pPr>
      <w:r w:rsidRPr="00B55087">
        <w:rPr>
          <w:rFonts w:cstheme="majorHAnsi"/>
          <w:vertAlign w:val="superscript"/>
        </w:rPr>
        <w:t>3</w:t>
      </w:r>
      <w:r w:rsidRPr="00B55087">
        <w:rPr>
          <w:rFonts w:cstheme="majorHAnsi"/>
        </w:rPr>
        <w:t xml:space="preserve"> </w:t>
      </w:r>
      <w:r w:rsidR="00F172E1" w:rsidRPr="00B55087">
        <w:rPr>
          <w:rFonts w:cstheme="majorHAnsi"/>
        </w:rPr>
        <w:t xml:space="preserve">Nanoelectronics Research Institute, National Institute of Advanced Industrial Science and Technology, </w:t>
      </w:r>
      <w:r w:rsidR="00282776" w:rsidRPr="00B55087">
        <w:rPr>
          <w:rFonts w:cstheme="majorHAnsi"/>
        </w:rPr>
        <w:t xml:space="preserve">1-1-1 </w:t>
      </w:r>
      <w:proofErr w:type="spellStart"/>
      <w:r w:rsidR="00282776" w:rsidRPr="00B55087">
        <w:rPr>
          <w:rFonts w:cstheme="majorHAnsi"/>
        </w:rPr>
        <w:t>Umezono</w:t>
      </w:r>
      <w:proofErr w:type="spellEnd"/>
      <w:r w:rsidR="00282776" w:rsidRPr="00B55087">
        <w:rPr>
          <w:rFonts w:cstheme="majorHAnsi"/>
        </w:rPr>
        <w:t>, Tsukuba, Ibaraki 305-8568, Japan</w:t>
      </w:r>
      <w:r w:rsidRPr="00B55087">
        <w:rPr>
          <w:rFonts w:cstheme="majorHAnsi"/>
        </w:rPr>
        <w:t>.</w:t>
      </w:r>
    </w:p>
    <w:p w14:paraId="5691421B" w14:textId="6F053248" w:rsidR="00134289" w:rsidRPr="00B55087" w:rsidRDefault="00CF34E0" w:rsidP="007A280F">
      <w:pPr>
        <w:spacing w:line="480" w:lineRule="auto"/>
        <w:jc w:val="left"/>
        <w:rPr>
          <w:rFonts w:cstheme="majorHAnsi"/>
        </w:rPr>
      </w:pPr>
      <w:r w:rsidRPr="00B55087">
        <w:rPr>
          <w:rFonts w:eastAsia="游ゴシック Medium"/>
          <w:color w:val="212529"/>
          <w:vertAlign w:val="superscript"/>
        </w:rPr>
        <w:t>4</w:t>
      </w:r>
      <w:r w:rsidRPr="00B55087">
        <w:rPr>
          <w:rFonts w:eastAsia="游ゴシック Medium"/>
          <w:color w:val="212529"/>
        </w:rPr>
        <w:t xml:space="preserve"> </w:t>
      </w:r>
      <w:r w:rsidR="00762DE2" w:rsidRPr="00B55087">
        <w:rPr>
          <w:rFonts w:cstheme="majorHAnsi"/>
        </w:rPr>
        <w:t xml:space="preserve">Graduate School of Engineering, Osaka University, </w:t>
      </w:r>
      <w:r w:rsidR="00D24076" w:rsidRPr="00B55087">
        <w:rPr>
          <w:rFonts w:cstheme="majorHAnsi"/>
        </w:rPr>
        <w:t xml:space="preserve">2-1 </w:t>
      </w:r>
      <w:proofErr w:type="spellStart"/>
      <w:r w:rsidR="00762DE2" w:rsidRPr="00102D5C">
        <w:rPr>
          <w:rFonts w:cstheme="majorHAnsi"/>
        </w:rPr>
        <w:t>Yamadaoka</w:t>
      </w:r>
      <w:proofErr w:type="spellEnd"/>
      <w:r w:rsidR="00762DE2" w:rsidRPr="00102D5C">
        <w:rPr>
          <w:rFonts w:cstheme="majorHAnsi"/>
        </w:rPr>
        <w:t xml:space="preserve">, Suita, Osaka </w:t>
      </w:r>
      <w:r w:rsidR="004C3BDF" w:rsidRPr="00B55087">
        <w:rPr>
          <w:rFonts w:cstheme="majorHAnsi"/>
        </w:rPr>
        <w:t>565-0871</w:t>
      </w:r>
      <w:r w:rsidR="00473EB9" w:rsidRPr="00B55087">
        <w:rPr>
          <w:rFonts w:cstheme="majorHAnsi"/>
        </w:rPr>
        <w:t>,</w:t>
      </w:r>
      <w:r w:rsidR="004C3BDF" w:rsidRPr="00B55087">
        <w:rPr>
          <w:rFonts w:cstheme="majorHAnsi"/>
        </w:rPr>
        <w:t xml:space="preserve"> </w:t>
      </w:r>
      <w:r w:rsidR="00134289" w:rsidRPr="00B55087">
        <w:rPr>
          <w:rFonts w:eastAsia="游ゴシック Medium"/>
          <w:color w:val="212529"/>
          <w:szCs w:val="21"/>
        </w:rPr>
        <w:t>Japan.</w:t>
      </w:r>
    </w:p>
    <w:p w14:paraId="793A488C" w14:textId="3566E825" w:rsidR="004D52F6" w:rsidRPr="00B55087" w:rsidRDefault="00CF34E0" w:rsidP="007A280F">
      <w:pPr>
        <w:pStyle w:val="a9"/>
        <w:spacing w:line="480" w:lineRule="auto"/>
        <w:rPr>
          <w:rFonts w:asciiTheme="minorHAnsi" w:hAnsiTheme="minorHAnsi" w:cstheme="majorHAnsi"/>
          <w:sz w:val="21"/>
        </w:rPr>
      </w:pPr>
      <w:r w:rsidRPr="00B55087">
        <w:rPr>
          <w:rFonts w:asciiTheme="minorHAnsi" w:hAnsiTheme="minorHAnsi" w:cstheme="majorHAnsi"/>
          <w:vertAlign w:val="superscript"/>
        </w:rPr>
        <w:t>5</w:t>
      </w:r>
      <w:r w:rsidRPr="00B55087">
        <w:rPr>
          <w:rFonts w:asciiTheme="minorHAnsi" w:hAnsiTheme="minorHAnsi" w:cstheme="majorHAnsi"/>
          <w:sz w:val="21"/>
        </w:rPr>
        <w:t xml:space="preserve"> </w:t>
      </w:r>
      <w:r w:rsidR="00F172E1" w:rsidRPr="00B55087">
        <w:rPr>
          <w:rFonts w:asciiTheme="minorHAnsi" w:hAnsiTheme="minorHAnsi" w:cstheme="majorHAnsi"/>
          <w:sz w:val="21"/>
        </w:rPr>
        <w:t xml:space="preserve">Kansai </w:t>
      </w:r>
      <w:proofErr w:type="spellStart"/>
      <w:r w:rsidR="00F172E1" w:rsidRPr="00B55087">
        <w:rPr>
          <w:rFonts w:asciiTheme="minorHAnsi" w:hAnsiTheme="minorHAnsi" w:cstheme="majorHAnsi"/>
          <w:sz w:val="21"/>
        </w:rPr>
        <w:t>Center</w:t>
      </w:r>
      <w:proofErr w:type="spellEnd"/>
      <w:r w:rsidR="00F172E1" w:rsidRPr="00B55087">
        <w:rPr>
          <w:rFonts w:asciiTheme="minorHAnsi" w:hAnsiTheme="minorHAnsi" w:cstheme="majorHAnsi"/>
          <w:sz w:val="21"/>
        </w:rPr>
        <w:t xml:space="preserve">, National Institute of Advanced Industrial Science and Technology, </w:t>
      </w:r>
      <w:proofErr w:type="spellStart"/>
      <w:r w:rsidR="00F172E1" w:rsidRPr="00B55087">
        <w:rPr>
          <w:rFonts w:asciiTheme="minorHAnsi" w:hAnsiTheme="minorHAnsi" w:cstheme="majorHAnsi"/>
          <w:sz w:val="21"/>
        </w:rPr>
        <w:t>Midorigaoka</w:t>
      </w:r>
      <w:proofErr w:type="spellEnd"/>
      <w:r w:rsidR="00F172E1" w:rsidRPr="00B55087">
        <w:rPr>
          <w:rFonts w:asciiTheme="minorHAnsi" w:hAnsiTheme="minorHAnsi" w:cstheme="majorHAnsi"/>
          <w:sz w:val="21"/>
        </w:rPr>
        <w:t>,</w:t>
      </w:r>
      <w:r w:rsidR="00282776" w:rsidRPr="00B55087">
        <w:rPr>
          <w:rFonts w:asciiTheme="minorHAnsi" w:hAnsiTheme="minorHAnsi" w:cstheme="majorHAnsi"/>
          <w:sz w:val="21"/>
        </w:rPr>
        <w:t xml:space="preserve"> </w:t>
      </w:r>
      <w:r w:rsidR="00F172E1" w:rsidRPr="00B55087">
        <w:rPr>
          <w:rFonts w:asciiTheme="minorHAnsi" w:hAnsiTheme="minorHAnsi" w:cstheme="majorHAnsi"/>
          <w:sz w:val="21"/>
        </w:rPr>
        <w:t xml:space="preserve">Ikeda, Osaka </w:t>
      </w:r>
      <w:r w:rsidR="00282776" w:rsidRPr="00B55087">
        <w:rPr>
          <w:rFonts w:asciiTheme="minorHAnsi" w:hAnsiTheme="minorHAnsi" w:cstheme="majorHAnsi"/>
          <w:sz w:val="21"/>
        </w:rPr>
        <w:t xml:space="preserve">563-8577, </w:t>
      </w:r>
      <w:r w:rsidR="00F172E1" w:rsidRPr="00B55087">
        <w:rPr>
          <w:rFonts w:asciiTheme="minorHAnsi" w:hAnsiTheme="minorHAnsi" w:cstheme="majorHAnsi"/>
          <w:sz w:val="21"/>
        </w:rPr>
        <w:t>Japa</w:t>
      </w:r>
      <w:r w:rsidRPr="00B55087">
        <w:rPr>
          <w:rFonts w:asciiTheme="minorHAnsi" w:hAnsiTheme="minorHAnsi" w:cstheme="majorHAnsi"/>
          <w:sz w:val="21"/>
        </w:rPr>
        <w:t>n</w:t>
      </w:r>
      <w:r w:rsidR="00A37737" w:rsidRPr="00B55087">
        <w:rPr>
          <w:rFonts w:asciiTheme="minorHAnsi" w:hAnsiTheme="minorHAnsi" w:cstheme="majorHAnsi"/>
          <w:sz w:val="21"/>
        </w:rPr>
        <w:t>.</w:t>
      </w:r>
    </w:p>
    <w:p w14:paraId="243197F5" w14:textId="2CEBA6B7" w:rsidR="00F172E1" w:rsidRPr="00B55087" w:rsidRDefault="00CF34E0" w:rsidP="007A280F">
      <w:pPr>
        <w:pStyle w:val="a9"/>
        <w:spacing w:line="480" w:lineRule="auto"/>
        <w:rPr>
          <w:rFonts w:asciiTheme="minorHAnsi" w:hAnsiTheme="minorHAnsi" w:cstheme="majorHAnsi"/>
          <w:sz w:val="21"/>
        </w:rPr>
      </w:pPr>
      <w:r w:rsidRPr="00B55087">
        <w:rPr>
          <w:rFonts w:asciiTheme="minorHAnsi" w:hAnsiTheme="minorHAnsi" w:cstheme="majorHAnsi"/>
          <w:sz w:val="21"/>
          <w:vertAlign w:val="superscript"/>
        </w:rPr>
        <w:t>6</w:t>
      </w:r>
      <w:r w:rsidRPr="00B55087">
        <w:rPr>
          <w:rFonts w:asciiTheme="minorHAnsi" w:hAnsiTheme="minorHAnsi" w:cstheme="majorHAnsi"/>
          <w:sz w:val="21"/>
        </w:rPr>
        <w:t xml:space="preserve"> </w:t>
      </w:r>
      <w:r w:rsidR="00F172E1" w:rsidRPr="00B55087">
        <w:rPr>
          <w:rFonts w:asciiTheme="minorHAnsi" w:hAnsiTheme="minorHAnsi" w:cstheme="majorHAnsi"/>
          <w:sz w:val="21"/>
        </w:rPr>
        <w:t xml:space="preserve">Graduate School of Pharmaceutical Sciences, Osaka University, </w:t>
      </w:r>
      <w:r w:rsidR="005030B6" w:rsidRPr="00B55087">
        <w:rPr>
          <w:rFonts w:asciiTheme="minorHAnsi" w:hAnsiTheme="minorHAnsi" w:cstheme="majorHAnsi"/>
          <w:color w:val="000000" w:themeColor="text1"/>
          <w:sz w:val="21"/>
        </w:rPr>
        <w:t>1-6</w:t>
      </w:r>
      <w:r w:rsidR="005030B6" w:rsidRPr="00B55087">
        <w:rPr>
          <w:rFonts w:asciiTheme="minorHAnsi" w:hAnsiTheme="minorHAnsi" w:cstheme="majorHAnsi"/>
          <w:color w:val="FF0000"/>
          <w:sz w:val="21"/>
        </w:rPr>
        <w:t xml:space="preserve"> </w:t>
      </w:r>
      <w:proofErr w:type="spellStart"/>
      <w:r w:rsidR="00F172E1" w:rsidRPr="00B55087">
        <w:rPr>
          <w:rFonts w:asciiTheme="minorHAnsi" w:hAnsiTheme="minorHAnsi" w:cstheme="majorHAnsi"/>
          <w:sz w:val="21"/>
        </w:rPr>
        <w:t>Yamadaoka</w:t>
      </w:r>
      <w:proofErr w:type="spellEnd"/>
      <w:r w:rsidR="00F172E1" w:rsidRPr="00B55087">
        <w:rPr>
          <w:rFonts w:asciiTheme="minorHAnsi" w:hAnsiTheme="minorHAnsi" w:cstheme="majorHAnsi"/>
          <w:sz w:val="21"/>
        </w:rPr>
        <w:t>, Suita</w:t>
      </w:r>
      <w:r w:rsidR="00282776" w:rsidRPr="00B55087">
        <w:rPr>
          <w:rFonts w:asciiTheme="minorHAnsi" w:hAnsiTheme="minorHAnsi" w:cstheme="majorHAnsi"/>
          <w:sz w:val="21"/>
        </w:rPr>
        <w:t xml:space="preserve">, </w:t>
      </w:r>
      <w:r w:rsidR="00F172E1" w:rsidRPr="00B55087">
        <w:rPr>
          <w:rFonts w:asciiTheme="minorHAnsi" w:hAnsiTheme="minorHAnsi" w:cstheme="majorHAnsi"/>
          <w:sz w:val="21"/>
        </w:rPr>
        <w:t xml:space="preserve">Osaka </w:t>
      </w:r>
      <w:r w:rsidR="00282776" w:rsidRPr="00B55087">
        <w:rPr>
          <w:rFonts w:asciiTheme="minorHAnsi" w:hAnsiTheme="minorHAnsi" w:cstheme="majorHAnsi"/>
          <w:sz w:val="21"/>
        </w:rPr>
        <w:t xml:space="preserve">565-0871, </w:t>
      </w:r>
      <w:r w:rsidR="00F172E1" w:rsidRPr="00B55087">
        <w:rPr>
          <w:rFonts w:asciiTheme="minorHAnsi" w:hAnsiTheme="minorHAnsi" w:cstheme="majorHAnsi"/>
          <w:sz w:val="21"/>
        </w:rPr>
        <w:t>Japan</w:t>
      </w:r>
      <w:r w:rsidR="00A37737" w:rsidRPr="00B55087">
        <w:rPr>
          <w:rFonts w:asciiTheme="minorHAnsi" w:hAnsiTheme="minorHAnsi" w:cstheme="majorHAnsi"/>
          <w:sz w:val="21"/>
        </w:rPr>
        <w:t>.</w:t>
      </w:r>
    </w:p>
    <w:p w14:paraId="079FFEA8" w14:textId="63DB5B2D" w:rsidR="00F172E1" w:rsidRPr="00B55087" w:rsidRDefault="00F172E1" w:rsidP="007A280F">
      <w:pPr>
        <w:pStyle w:val="a9"/>
        <w:keepNext/>
        <w:spacing w:line="480" w:lineRule="auto"/>
        <w:rPr>
          <w:rFonts w:asciiTheme="minorHAnsi" w:hAnsiTheme="minorHAnsi" w:cstheme="majorHAnsi"/>
          <w:sz w:val="21"/>
        </w:rPr>
      </w:pPr>
      <w:r w:rsidRPr="00B55087">
        <w:rPr>
          <w:rFonts w:asciiTheme="minorHAnsi" w:hAnsiTheme="minorHAnsi" w:cstheme="majorHAnsi"/>
          <w:sz w:val="21"/>
        </w:rPr>
        <w:lastRenderedPageBreak/>
        <w:t>*Corresponding author</w:t>
      </w:r>
    </w:p>
    <w:p w14:paraId="1FF91B02" w14:textId="77777777" w:rsidR="00F172E1" w:rsidRPr="00B55087" w:rsidRDefault="00F172E1" w:rsidP="007A280F">
      <w:pPr>
        <w:pStyle w:val="a9"/>
        <w:keepNext/>
        <w:spacing w:line="480" w:lineRule="auto"/>
        <w:rPr>
          <w:rFonts w:asciiTheme="minorHAnsi" w:hAnsiTheme="minorHAnsi" w:cstheme="majorHAnsi"/>
          <w:sz w:val="21"/>
        </w:rPr>
      </w:pPr>
      <w:r w:rsidRPr="00B55087">
        <w:rPr>
          <w:rFonts w:asciiTheme="minorHAnsi" w:hAnsiTheme="minorHAnsi" w:cstheme="majorHAnsi"/>
          <w:sz w:val="21"/>
        </w:rPr>
        <w:t>Tel &amp; Fax: +81-6-6879-7440</w:t>
      </w:r>
    </w:p>
    <w:p w14:paraId="68516414" w14:textId="26C9FAA8" w:rsidR="00F172E1" w:rsidRPr="00B55087" w:rsidRDefault="00F172E1" w:rsidP="007A280F">
      <w:pPr>
        <w:pStyle w:val="a9"/>
        <w:keepNext/>
        <w:spacing w:line="480" w:lineRule="auto"/>
        <w:rPr>
          <w:rStyle w:val="a8"/>
          <w:rFonts w:asciiTheme="minorHAnsi" w:hAnsiTheme="minorHAnsi" w:cstheme="majorHAnsi"/>
          <w:sz w:val="21"/>
        </w:rPr>
      </w:pPr>
      <w:r w:rsidRPr="00B55087">
        <w:rPr>
          <w:rFonts w:asciiTheme="minorHAnsi" w:hAnsiTheme="minorHAnsi" w:cstheme="majorHAnsi"/>
          <w:sz w:val="21"/>
        </w:rPr>
        <w:t xml:space="preserve">E-mail: </w:t>
      </w:r>
      <w:hyperlink r:id="rId8" w:history="1">
        <w:r w:rsidRPr="00B55087">
          <w:rPr>
            <w:rStyle w:val="a8"/>
            <w:rFonts w:asciiTheme="minorHAnsi" w:hAnsiTheme="minorHAnsi" w:cstheme="majorHAnsi"/>
            <w:sz w:val="21"/>
          </w:rPr>
          <w:t>kfukui@bio.eng.osaka-u.ac.jp</w:t>
        </w:r>
      </w:hyperlink>
    </w:p>
    <w:p w14:paraId="2DA1CFA8" w14:textId="7E1ADE9C" w:rsidR="00EC13CF" w:rsidRPr="00B55087" w:rsidRDefault="006D5131" w:rsidP="007A280F">
      <w:pPr>
        <w:pStyle w:val="a9"/>
        <w:spacing w:line="480" w:lineRule="auto"/>
        <w:rPr>
          <w:rFonts w:asciiTheme="minorHAnsi" w:hAnsiTheme="minorHAnsi" w:cstheme="majorHAnsi"/>
          <w:sz w:val="21"/>
        </w:rPr>
      </w:pPr>
      <w:r w:rsidRPr="00102D5C">
        <w:rPr>
          <w:rFonts w:asciiTheme="minorHAnsi" w:hAnsiTheme="minorHAnsi" w:cstheme="majorHAnsi"/>
          <w:sz w:val="21"/>
        </w:rPr>
        <w:t xml:space="preserve">ORCID: </w:t>
      </w:r>
      <w:r w:rsidRPr="00B55087">
        <w:rPr>
          <w:rFonts w:asciiTheme="minorHAnsi" w:hAnsiTheme="minorHAnsi"/>
        </w:rPr>
        <w:t>0000-0002-9156-</w:t>
      </w:r>
      <w:r w:rsidRPr="00102D5C">
        <w:rPr>
          <w:rFonts w:asciiTheme="minorHAnsi" w:hAnsiTheme="minorHAnsi"/>
        </w:rPr>
        <w:t>819X</w:t>
      </w:r>
    </w:p>
    <w:p w14:paraId="07B4BB41" w14:textId="494D46B2" w:rsidR="00E65BF7" w:rsidRPr="00B55087" w:rsidRDefault="00E65BF7" w:rsidP="007A280F">
      <w:pPr>
        <w:widowControl/>
        <w:jc w:val="left"/>
        <w:rPr>
          <w:rFonts w:cstheme="majorHAnsi"/>
        </w:rPr>
      </w:pPr>
    </w:p>
    <w:p w14:paraId="7C781EA6" w14:textId="77777777" w:rsidR="00D31830" w:rsidRDefault="00D31830" w:rsidP="00B72C4B">
      <w:pPr>
        <w:keepNext/>
        <w:spacing w:line="480" w:lineRule="auto"/>
        <w:jc w:val="left"/>
        <w:rPr>
          <w:b/>
        </w:rPr>
      </w:pPr>
    </w:p>
    <w:p w14:paraId="2607C9FD" w14:textId="77777777" w:rsidR="003B4000" w:rsidRDefault="003B4000">
      <w:pPr>
        <w:widowControl/>
        <w:jc w:val="left"/>
        <w:rPr>
          <w:b/>
        </w:rPr>
      </w:pPr>
      <w:r>
        <w:rPr>
          <w:b/>
        </w:rPr>
        <w:br w:type="page"/>
      </w:r>
    </w:p>
    <w:p w14:paraId="250F86E4" w14:textId="71CECFD3" w:rsidR="00337790" w:rsidRPr="00B55087" w:rsidRDefault="00337790" w:rsidP="00B72C4B">
      <w:pPr>
        <w:keepNext/>
        <w:spacing w:line="480" w:lineRule="auto"/>
        <w:jc w:val="left"/>
        <w:rPr>
          <w:b/>
        </w:rPr>
      </w:pPr>
      <w:r w:rsidRPr="00B55087">
        <w:rPr>
          <w:b/>
        </w:rPr>
        <w:lastRenderedPageBreak/>
        <w:t xml:space="preserve">Figure legends for Supplementary </w:t>
      </w:r>
      <w:r w:rsidR="00BD7685" w:rsidRPr="00B55087">
        <w:rPr>
          <w:b/>
        </w:rPr>
        <w:t xml:space="preserve">Figure and </w:t>
      </w:r>
      <w:r w:rsidRPr="00B55087">
        <w:rPr>
          <w:b/>
        </w:rPr>
        <w:t>Movies</w:t>
      </w:r>
    </w:p>
    <w:p w14:paraId="754FD0EA" w14:textId="4BDC5990" w:rsidR="00BD7685" w:rsidRPr="00B55087" w:rsidRDefault="00BD7685" w:rsidP="00E3397A">
      <w:pPr>
        <w:spacing w:line="480" w:lineRule="auto"/>
        <w:jc w:val="left"/>
        <w:rPr>
          <w:b/>
        </w:rPr>
      </w:pPr>
      <w:r w:rsidRPr="00B55087">
        <w:rPr>
          <w:b/>
        </w:rPr>
        <w:t>Suppl. Fig. 1</w:t>
      </w:r>
      <w:r w:rsidR="005C5094" w:rsidRPr="00B55087">
        <w:rPr>
          <w:b/>
        </w:rPr>
        <w:t>:</w:t>
      </w:r>
      <w:r w:rsidRPr="00B55087">
        <w:rPr>
          <w:b/>
        </w:rPr>
        <w:t xml:space="preserve"> </w:t>
      </w:r>
      <w:r w:rsidR="00AF6E48" w:rsidRPr="00B55087">
        <w:t>S</w:t>
      </w:r>
      <w:r w:rsidR="004F12AB" w:rsidRPr="00B55087">
        <w:t xml:space="preserve">canning electron microscopy </w:t>
      </w:r>
      <w:r w:rsidR="00AF6E48" w:rsidRPr="00B55087">
        <w:t xml:space="preserve">image of a </w:t>
      </w:r>
      <w:r w:rsidRPr="00B55087">
        <w:t xml:space="preserve">human </w:t>
      </w:r>
      <w:r w:rsidR="00B306B7" w:rsidRPr="00B55087">
        <w:t xml:space="preserve">metaphase </w:t>
      </w:r>
      <w:r w:rsidRPr="00B55087">
        <w:t>chromosome</w:t>
      </w:r>
      <w:r w:rsidR="004F12AB" w:rsidRPr="00B55087">
        <w:t xml:space="preserve"> prepared on an aluminium substrate</w:t>
      </w:r>
      <w:r w:rsidRPr="00B55087">
        <w:t xml:space="preserve"> </w:t>
      </w:r>
      <w:r w:rsidR="00436DB3" w:rsidRPr="00B55087">
        <w:t xml:space="preserve">before </w:t>
      </w:r>
      <w:r w:rsidR="004F12AB" w:rsidRPr="00B55087">
        <w:t>focused ion beam (</w:t>
      </w:r>
      <w:r w:rsidR="00436DB3" w:rsidRPr="00B55087">
        <w:t>FIB</w:t>
      </w:r>
      <w:r w:rsidR="004F12AB" w:rsidRPr="00B55087">
        <w:t>)</w:t>
      </w:r>
      <w:r w:rsidR="00436DB3" w:rsidRPr="00B55087">
        <w:t xml:space="preserve"> dissection</w:t>
      </w:r>
      <w:r w:rsidRPr="00B55087">
        <w:t xml:space="preserve">. </w:t>
      </w:r>
      <w:r w:rsidR="00BD19DC" w:rsidRPr="00B55087">
        <w:t>Bar = 1</w:t>
      </w:r>
      <w:r w:rsidR="005C5094" w:rsidRPr="00B55087">
        <w:t>-</w:t>
      </w:r>
      <w:r w:rsidR="00BD19DC" w:rsidRPr="00B55087">
        <w:t>µm.</w:t>
      </w:r>
    </w:p>
    <w:p w14:paraId="0EAE02EB" w14:textId="7D8E85C6" w:rsidR="001475ED" w:rsidRPr="00B55087" w:rsidRDefault="00337790" w:rsidP="00E3397A">
      <w:pPr>
        <w:spacing w:line="480" w:lineRule="auto"/>
        <w:jc w:val="left"/>
      </w:pPr>
      <w:r w:rsidRPr="00B55087">
        <w:rPr>
          <w:b/>
        </w:rPr>
        <w:t>Suppl. Mov. 1</w:t>
      </w:r>
      <w:r w:rsidR="005C5094" w:rsidRPr="00B55087">
        <w:rPr>
          <w:b/>
        </w:rPr>
        <w:t>:</w:t>
      </w:r>
      <w:r w:rsidRPr="00B55087">
        <w:rPr>
          <w:b/>
        </w:rPr>
        <w:t xml:space="preserve"> 3D reconstructed movies.</w:t>
      </w:r>
      <w:r w:rsidRPr="00B55087">
        <w:t xml:space="preserve"> </w:t>
      </w:r>
      <w:r w:rsidRPr="00B55087">
        <w:rPr>
          <w:b/>
        </w:rPr>
        <w:t>a,</w:t>
      </w:r>
      <w:r w:rsidRPr="00B55087">
        <w:t xml:space="preserve"> Movie of surface structure of the 3D reconstructed chromosome with various angles and directions. </w:t>
      </w:r>
      <w:r w:rsidRPr="00B55087">
        <w:rPr>
          <w:b/>
        </w:rPr>
        <w:t>b,</w:t>
      </w:r>
      <w:r w:rsidRPr="00B55087">
        <w:t xml:space="preserve"> Movie enabling observation of </w:t>
      </w:r>
      <w:r w:rsidR="00A37737" w:rsidRPr="00B55087">
        <w:t xml:space="preserve">the inner structure of the chromosome </w:t>
      </w:r>
      <w:r w:rsidR="00436DB3" w:rsidRPr="00B55087">
        <w:t xml:space="preserve">virtually </w:t>
      </w:r>
      <w:r w:rsidR="00C048D9" w:rsidRPr="00B55087">
        <w:t xml:space="preserve">dissected by </w:t>
      </w:r>
      <w:r w:rsidR="00EE1A58" w:rsidRPr="00B55087">
        <w:t>tilted</w:t>
      </w:r>
      <w:r w:rsidR="00C048D9" w:rsidRPr="00B55087">
        <w:t xml:space="preserve"> cutting planes.</w:t>
      </w:r>
    </w:p>
    <w:p w14:paraId="467835FB" w14:textId="13DCBDF6" w:rsidR="00337790" w:rsidRDefault="00337790" w:rsidP="00A236ED">
      <w:pPr>
        <w:spacing w:line="480" w:lineRule="auto"/>
        <w:jc w:val="left"/>
      </w:pPr>
      <w:r w:rsidRPr="00B55087">
        <w:rPr>
          <w:b/>
        </w:rPr>
        <w:t>Suppl. Mov. 2</w:t>
      </w:r>
      <w:r w:rsidR="00763076" w:rsidRPr="00B55087">
        <w:rPr>
          <w:b/>
        </w:rPr>
        <w:t>:</w:t>
      </w:r>
      <w:r w:rsidRPr="00B55087">
        <w:t xml:space="preserve"> </w:t>
      </w:r>
      <w:r w:rsidRPr="00B55087">
        <w:rPr>
          <w:b/>
        </w:rPr>
        <w:t>3D reconstructed movies of the cross-sections and heatmaps. a</w:t>
      </w:r>
      <w:r w:rsidR="00160BF9" w:rsidRPr="00B55087">
        <w:rPr>
          <w:b/>
        </w:rPr>
        <w:t xml:space="preserve"> </w:t>
      </w:r>
      <w:r w:rsidR="00160BF9" w:rsidRPr="00B55087">
        <w:t xml:space="preserve">and </w:t>
      </w:r>
      <w:r w:rsidR="00160BF9" w:rsidRPr="00B55087">
        <w:rPr>
          <w:b/>
        </w:rPr>
        <w:t>b</w:t>
      </w:r>
      <w:r w:rsidRPr="00B55087">
        <w:rPr>
          <w:b/>
        </w:rPr>
        <w:t xml:space="preserve">, </w:t>
      </w:r>
      <w:r w:rsidRPr="00B55087">
        <w:t>Movie</w:t>
      </w:r>
      <w:r w:rsidR="00160BF9" w:rsidRPr="00B55087">
        <w:t>s</w:t>
      </w:r>
      <w:r w:rsidRPr="00B55087">
        <w:t xml:space="preserve"> for stacked </w:t>
      </w:r>
      <w:r w:rsidR="00E271A3" w:rsidRPr="00B55087">
        <w:t>grey</w:t>
      </w:r>
      <w:r w:rsidRPr="00B55087">
        <w:t xml:space="preserve"> </w:t>
      </w:r>
      <w:r w:rsidR="00160BF9" w:rsidRPr="00B55087">
        <w:t xml:space="preserve">and binary </w:t>
      </w:r>
      <w:r w:rsidRPr="00B55087">
        <w:t>images</w:t>
      </w:r>
      <w:r w:rsidR="00C725ED" w:rsidRPr="00B55087">
        <w:t xml:space="preserve"> from X-Y direction</w:t>
      </w:r>
      <w:r w:rsidR="00160BF9" w:rsidRPr="00B55087">
        <w:t>, respectively</w:t>
      </w:r>
      <w:r w:rsidRPr="00B55087">
        <w:t>.</w:t>
      </w:r>
      <w:r w:rsidRPr="00B55087">
        <w:rPr>
          <w:b/>
        </w:rPr>
        <w:t xml:space="preserve"> </w:t>
      </w:r>
      <w:r w:rsidR="00C477DE" w:rsidRPr="00B55087">
        <w:rPr>
          <w:b/>
        </w:rPr>
        <w:t>c</w:t>
      </w:r>
      <w:r w:rsidR="00C477DE" w:rsidRPr="00B55087">
        <w:t xml:space="preserve">, Movie for stacked binary image of chromatin </w:t>
      </w:r>
      <w:r w:rsidR="00E271A3" w:rsidRPr="00B55087">
        <w:t>fibres</w:t>
      </w:r>
      <w:r w:rsidR="00C477DE" w:rsidRPr="00B55087">
        <w:t xml:space="preserve"> with more than 30-nm diameter </w:t>
      </w:r>
      <w:r w:rsidR="00DB6691">
        <w:t xml:space="preserve">from X-Y direction </w:t>
      </w:r>
      <w:r w:rsidR="004F12AB" w:rsidRPr="00B55087">
        <w:t>(</w:t>
      </w:r>
      <w:r w:rsidR="00C477DE" w:rsidRPr="00B55087">
        <w:t xml:space="preserve">identified by red </w:t>
      </w:r>
      <w:r w:rsidR="00E271A3" w:rsidRPr="00B55087">
        <w:t>colour</w:t>
      </w:r>
      <w:r w:rsidR="004F12AB" w:rsidRPr="00B55087">
        <w:t>)</w:t>
      </w:r>
      <w:r w:rsidR="00C477DE" w:rsidRPr="00B55087">
        <w:t xml:space="preserve">. </w:t>
      </w:r>
      <w:r w:rsidR="00C477DE" w:rsidRPr="00B55087">
        <w:rPr>
          <w:b/>
        </w:rPr>
        <w:t>d</w:t>
      </w:r>
      <w:r w:rsidRPr="00B55087">
        <w:rPr>
          <w:b/>
        </w:rPr>
        <w:t xml:space="preserve"> </w:t>
      </w:r>
      <w:r w:rsidRPr="00B55087">
        <w:t>and</w:t>
      </w:r>
      <w:r w:rsidRPr="00B55087">
        <w:rPr>
          <w:b/>
        </w:rPr>
        <w:t xml:space="preserve"> </w:t>
      </w:r>
      <w:r w:rsidR="00C477DE" w:rsidRPr="00B55087">
        <w:rPr>
          <w:b/>
        </w:rPr>
        <w:t>e</w:t>
      </w:r>
      <w:r w:rsidR="00763076" w:rsidRPr="00B55087">
        <w:rPr>
          <w:b/>
        </w:rPr>
        <w:t>,</w:t>
      </w:r>
      <w:r w:rsidRPr="00B55087">
        <w:t xml:space="preserve"> Movies of heatmaps </w:t>
      </w:r>
      <w:r w:rsidR="00160BF9" w:rsidRPr="00B55087">
        <w:t xml:space="preserve">from X-Z direction </w:t>
      </w:r>
      <w:r w:rsidRPr="00B55087">
        <w:t xml:space="preserve">depicting all stacked voxels (120-nm cubes), showing average chromatin diameters and average chromatin density (% volume) within individual voxels in different </w:t>
      </w:r>
      <w:r w:rsidR="00E271A3" w:rsidRPr="00B55087">
        <w:t>colours</w:t>
      </w:r>
      <w:r w:rsidRPr="00B55087">
        <w:t>, respectively.</w:t>
      </w:r>
    </w:p>
    <w:p w14:paraId="1670520C" w14:textId="6E085B5E" w:rsidR="003B4000" w:rsidRDefault="003B4000">
      <w:pPr>
        <w:widowControl/>
        <w:jc w:val="left"/>
      </w:pPr>
      <w:r>
        <w:br w:type="page"/>
      </w:r>
    </w:p>
    <w:p w14:paraId="51A60A27" w14:textId="042EA03C" w:rsidR="003B4000" w:rsidRDefault="003B4000" w:rsidP="00A236ED">
      <w:pPr>
        <w:spacing w:line="480" w:lineRule="auto"/>
        <w:jc w:val="left"/>
      </w:pPr>
    </w:p>
    <w:p w14:paraId="0BC5C24A" w14:textId="727B32CA" w:rsidR="003B4000" w:rsidRDefault="003B4000" w:rsidP="003B4000">
      <w:pPr>
        <w:spacing w:line="480" w:lineRule="auto"/>
        <w:jc w:val="center"/>
      </w:pPr>
      <w:r>
        <w:rPr>
          <w:rFonts w:hint="eastAsia"/>
          <w:noProof/>
        </w:rPr>
        <w:drawing>
          <wp:inline distT="0" distB="0" distL="0" distR="0" wp14:anchorId="7B586A56" wp14:editId="62DBD94D">
            <wp:extent cx="4320000" cy="3236680"/>
            <wp:effectExtent l="0" t="0" r="4445" b="190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23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9C596A" w14:textId="77777777" w:rsidR="003B4000" w:rsidRPr="00B55087" w:rsidRDefault="003B4000" w:rsidP="003B4000">
      <w:pPr>
        <w:spacing w:line="480" w:lineRule="auto"/>
        <w:jc w:val="left"/>
        <w:rPr>
          <w:b/>
        </w:rPr>
      </w:pPr>
      <w:r w:rsidRPr="00B55087">
        <w:rPr>
          <w:b/>
        </w:rPr>
        <w:t xml:space="preserve">Suppl. Fig. 1: </w:t>
      </w:r>
      <w:r w:rsidRPr="00B55087">
        <w:t>Scanning electron microscopy image of a human metaphase chromosome prepared on an aluminium substrate before focused ion beam (FIB) dissection. Bar = 1-µm.</w:t>
      </w:r>
    </w:p>
    <w:p w14:paraId="79DDD0B3" w14:textId="1D1EFDAC" w:rsidR="003B4000" w:rsidRPr="00B55087" w:rsidRDefault="003B4000" w:rsidP="00A236ED">
      <w:pPr>
        <w:spacing w:line="480" w:lineRule="auto"/>
        <w:jc w:val="left"/>
        <w:rPr>
          <w:rFonts w:hint="eastAsia"/>
        </w:rPr>
      </w:pPr>
      <w:bookmarkStart w:id="1" w:name="_GoBack"/>
      <w:bookmarkEnd w:id="1"/>
    </w:p>
    <w:sectPr w:rsidR="003B4000" w:rsidRPr="00B55087" w:rsidSect="00E65BF7">
      <w:footerReference w:type="default" r:id="rId10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58962F" w14:textId="77777777" w:rsidR="006E76AF" w:rsidRDefault="006E76AF" w:rsidP="00DC583D">
      <w:r>
        <w:separator/>
      </w:r>
    </w:p>
  </w:endnote>
  <w:endnote w:type="continuationSeparator" w:id="0">
    <w:p w14:paraId="39765234" w14:textId="77777777" w:rsidR="006E76AF" w:rsidRDefault="006E76AF" w:rsidP="00DC58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 Medium">
    <w:altName w:val="Yu Gothic"/>
    <w:panose1 w:val="020B05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669058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9BA340" w14:textId="15D3D163" w:rsidR="004F12AB" w:rsidRDefault="004F12AB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1638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5EE5D5FC" w14:textId="77777777" w:rsidR="004F12AB" w:rsidRDefault="004F12A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40B2FB" w14:textId="77777777" w:rsidR="006E76AF" w:rsidRDefault="006E76AF" w:rsidP="00DC583D">
      <w:r>
        <w:separator/>
      </w:r>
    </w:p>
  </w:footnote>
  <w:footnote w:type="continuationSeparator" w:id="0">
    <w:p w14:paraId="54C9A356" w14:textId="77777777" w:rsidR="006E76AF" w:rsidRDefault="006E76AF" w:rsidP="00DC58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C4634B"/>
    <w:multiLevelType w:val="multilevel"/>
    <w:tmpl w:val="EE4467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7934FB"/>
    <w:multiLevelType w:val="hybridMultilevel"/>
    <w:tmpl w:val="B96CD908"/>
    <w:lvl w:ilvl="0" w:tplc="464C31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C8F0948"/>
    <w:multiLevelType w:val="hybridMultilevel"/>
    <w:tmpl w:val="9EB0374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3985607"/>
    <w:multiLevelType w:val="hybridMultilevel"/>
    <w:tmpl w:val="71E281C6"/>
    <w:lvl w:ilvl="0" w:tplc="D6CAC0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4373400"/>
    <w:multiLevelType w:val="hybridMultilevel"/>
    <w:tmpl w:val="4F90A7D2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5" w15:restartNumberingAfterBreak="0">
    <w:nsid w:val="166A0B31"/>
    <w:multiLevelType w:val="hybridMultilevel"/>
    <w:tmpl w:val="7F18291A"/>
    <w:lvl w:ilvl="0" w:tplc="32D0CC0A">
      <w:start w:val="1"/>
      <w:numFmt w:val="decimal"/>
      <w:lvlText w:val="%1."/>
      <w:lvlJc w:val="left"/>
      <w:pPr>
        <w:ind w:left="420" w:hanging="420"/>
      </w:pPr>
      <w:rPr>
        <w:rFonts w:asciiTheme="minorHAnsi" w:hAnsiTheme="minorHAnsi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AF06B0B"/>
    <w:multiLevelType w:val="hybridMultilevel"/>
    <w:tmpl w:val="8E92EF4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EA35777"/>
    <w:multiLevelType w:val="hybridMultilevel"/>
    <w:tmpl w:val="7EC49F08"/>
    <w:lvl w:ilvl="0" w:tplc="60D0974A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51105A0"/>
    <w:multiLevelType w:val="hybridMultilevel"/>
    <w:tmpl w:val="08D06944"/>
    <w:lvl w:ilvl="0" w:tplc="00F28792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3F0F6CA2"/>
    <w:multiLevelType w:val="hybridMultilevel"/>
    <w:tmpl w:val="C87CC30C"/>
    <w:lvl w:ilvl="0" w:tplc="4FA49A2A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430D7A3E"/>
    <w:multiLevelType w:val="hybridMultilevel"/>
    <w:tmpl w:val="F0A0E6D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506168C8"/>
    <w:multiLevelType w:val="hybridMultilevel"/>
    <w:tmpl w:val="00C6EBD6"/>
    <w:lvl w:ilvl="0" w:tplc="4C7EF1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5D2B0FC0"/>
    <w:multiLevelType w:val="hybridMultilevel"/>
    <w:tmpl w:val="32BCACC4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A33427B"/>
    <w:multiLevelType w:val="hybridMultilevel"/>
    <w:tmpl w:val="3CF4D01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1"/>
  </w:num>
  <w:num w:numId="2">
    <w:abstractNumId w:val="0"/>
  </w:num>
  <w:num w:numId="3">
    <w:abstractNumId w:val="8"/>
  </w:num>
  <w:num w:numId="4">
    <w:abstractNumId w:val="9"/>
  </w:num>
  <w:num w:numId="5">
    <w:abstractNumId w:val="7"/>
  </w:num>
  <w:num w:numId="6">
    <w:abstractNumId w:val="3"/>
  </w:num>
  <w:num w:numId="7">
    <w:abstractNumId w:val="2"/>
  </w:num>
  <w:num w:numId="8">
    <w:abstractNumId w:val="13"/>
  </w:num>
  <w:num w:numId="9">
    <w:abstractNumId w:val="6"/>
  </w:num>
  <w:num w:numId="10">
    <w:abstractNumId w:val="10"/>
  </w:num>
  <w:num w:numId="11">
    <w:abstractNumId w:val="1"/>
  </w:num>
  <w:num w:numId="12">
    <w:abstractNumId w:val="12"/>
  </w:num>
  <w:num w:numId="13">
    <w:abstractNumId w:val="4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4B3C"/>
    <w:rsid w:val="00001CC2"/>
    <w:rsid w:val="00002676"/>
    <w:rsid w:val="00004F39"/>
    <w:rsid w:val="00006E2D"/>
    <w:rsid w:val="00011126"/>
    <w:rsid w:val="00015F77"/>
    <w:rsid w:val="00020B93"/>
    <w:rsid w:val="000225EB"/>
    <w:rsid w:val="000246FA"/>
    <w:rsid w:val="00024B60"/>
    <w:rsid w:val="000261F7"/>
    <w:rsid w:val="00026F12"/>
    <w:rsid w:val="00026FE6"/>
    <w:rsid w:val="00027AAF"/>
    <w:rsid w:val="000301A8"/>
    <w:rsid w:val="00033E18"/>
    <w:rsid w:val="00036CC5"/>
    <w:rsid w:val="00040DE9"/>
    <w:rsid w:val="00042BCD"/>
    <w:rsid w:val="000432D7"/>
    <w:rsid w:val="0004658D"/>
    <w:rsid w:val="00046C5D"/>
    <w:rsid w:val="00052D67"/>
    <w:rsid w:val="0005303F"/>
    <w:rsid w:val="00055CD6"/>
    <w:rsid w:val="00057830"/>
    <w:rsid w:val="00057F6A"/>
    <w:rsid w:val="00063E8B"/>
    <w:rsid w:val="000643AE"/>
    <w:rsid w:val="00066891"/>
    <w:rsid w:val="00067729"/>
    <w:rsid w:val="000701DE"/>
    <w:rsid w:val="00073388"/>
    <w:rsid w:val="00074256"/>
    <w:rsid w:val="00074488"/>
    <w:rsid w:val="00075834"/>
    <w:rsid w:val="00076572"/>
    <w:rsid w:val="00077075"/>
    <w:rsid w:val="000777DB"/>
    <w:rsid w:val="00077A86"/>
    <w:rsid w:val="0008030C"/>
    <w:rsid w:val="0008162C"/>
    <w:rsid w:val="00081691"/>
    <w:rsid w:val="000852DE"/>
    <w:rsid w:val="00085410"/>
    <w:rsid w:val="00090BEA"/>
    <w:rsid w:val="0009277B"/>
    <w:rsid w:val="00094909"/>
    <w:rsid w:val="00095FEA"/>
    <w:rsid w:val="000A0E10"/>
    <w:rsid w:val="000A3699"/>
    <w:rsid w:val="000A65FC"/>
    <w:rsid w:val="000B1660"/>
    <w:rsid w:val="000B1C32"/>
    <w:rsid w:val="000B1D7C"/>
    <w:rsid w:val="000B24F8"/>
    <w:rsid w:val="000B4DAE"/>
    <w:rsid w:val="000C0331"/>
    <w:rsid w:val="000C2A08"/>
    <w:rsid w:val="000D238B"/>
    <w:rsid w:val="000D27A6"/>
    <w:rsid w:val="000D68BF"/>
    <w:rsid w:val="000D6B6F"/>
    <w:rsid w:val="000E115B"/>
    <w:rsid w:val="000E30A3"/>
    <w:rsid w:val="000E78E2"/>
    <w:rsid w:val="000F08AE"/>
    <w:rsid w:val="000F0D34"/>
    <w:rsid w:val="000F2D3F"/>
    <w:rsid w:val="000F321A"/>
    <w:rsid w:val="000F7723"/>
    <w:rsid w:val="00100E73"/>
    <w:rsid w:val="00102D5C"/>
    <w:rsid w:val="00103FF2"/>
    <w:rsid w:val="00104373"/>
    <w:rsid w:val="00104B27"/>
    <w:rsid w:val="00106C3A"/>
    <w:rsid w:val="00111CDC"/>
    <w:rsid w:val="00111F04"/>
    <w:rsid w:val="001125EE"/>
    <w:rsid w:val="00112C88"/>
    <w:rsid w:val="0011552D"/>
    <w:rsid w:val="00115B65"/>
    <w:rsid w:val="00117B3E"/>
    <w:rsid w:val="00121F79"/>
    <w:rsid w:val="00122CFC"/>
    <w:rsid w:val="00123AC1"/>
    <w:rsid w:val="001240D8"/>
    <w:rsid w:val="0012601E"/>
    <w:rsid w:val="00126A87"/>
    <w:rsid w:val="00127427"/>
    <w:rsid w:val="00132723"/>
    <w:rsid w:val="00133331"/>
    <w:rsid w:val="00134289"/>
    <w:rsid w:val="00137173"/>
    <w:rsid w:val="00137D41"/>
    <w:rsid w:val="00141734"/>
    <w:rsid w:val="00143961"/>
    <w:rsid w:val="00145D29"/>
    <w:rsid w:val="001475ED"/>
    <w:rsid w:val="001500C7"/>
    <w:rsid w:val="001510E5"/>
    <w:rsid w:val="001525C7"/>
    <w:rsid w:val="00152EF1"/>
    <w:rsid w:val="00156A95"/>
    <w:rsid w:val="00157DCF"/>
    <w:rsid w:val="00160BF9"/>
    <w:rsid w:val="00162A7A"/>
    <w:rsid w:val="00164110"/>
    <w:rsid w:val="00164DEB"/>
    <w:rsid w:val="001723D8"/>
    <w:rsid w:val="00172B8D"/>
    <w:rsid w:val="001825CB"/>
    <w:rsid w:val="001837D9"/>
    <w:rsid w:val="00185918"/>
    <w:rsid w:val="001864B1"/>
    <w:rsid w:val="001869BC"/>
    <w:rsid w:val="00186FA8"/>
    <w:rsid w:val="00191948"/>
    <w:rsid w:val="0019203F"/>
    <w:rsid w:val="00193AFC"/>
    <w:rsid w:val="00195DDB"/>
    <w:rsid w:val="001A0BA6"/>
    <w:rsid w:val="001A0F14"/>
    <w:rsid w:val="001A4E49"/>
    <w:rsid w:val="001A72E3"/>
    <w:rsid w:val="001A78EC"/>
    <w:rsid w:val="001A7A11"/>
    <w:rsid w:val="001B0381"/>
    <w:rsid w:val="001B202F"/>
    <w:rsid w:val="001B5AC2"/>
    <w:rsid w:val="001B5EC3"/>
    <w:rsid w:val="001C0E4D"/>
    <w:rsid w:val="001C0F4E"/>
    <w:rsid w:val="001C39C7"/>
    <w:rsid w:val="001C468C"/>
    <w:rsid w:val="001D016B"/>
    <w:rsid w:val="001D0263"/>
    <w:rsid w:val="001D0969"/>
    <w:rsid w:val="001D0E29"/>
    <w:rsid w:val="001D43AD"/>
    <w:rsid w:val="001D48D0"/>
    <w:rsid w:val="001D513B"/>
    <w:rsid w:val="001E4A1E"/>
    <w:rsid w:val="001E6CDD"/>
    <w:rsid w:val="001E7FDA"/>
    <w:rsid w:val="001F07B6"/>
    <w:rsid w:val="001F1E2E"/>
    <w:rsid w:val="001F6188"/>
    <w:rsid w:val="0020020E"/>
    <w:rsid w:val="00202FAC"/>
    <w:rsid w:val="00207338"/>
    <w:rsid w:val="002119A9"/>
    <w:rsid w:val="002140AE"/>
    <w:rsid w:val="00220C9F"/>
    <w:rsid w:val="00221878"/>
    <w:rsid w:val="00222A47"/>
    <w:rsid w:val="00223709"/>
    <w:rsid w:val="00223D31"/>
    <w:rsid w:val="00225D94"/>
    <w:rsid w:val="002274F7"/>
    <w:rsid w:val="002343B9"/>
    <w:rsid w:val="0023479A"/>
    <w:rsid w:val="00234EC5"/>
    <w:rsid w:val="00243FC3"/>
    <w:rsid w:val="002446A5"/>
    <w:rsid w:val="00246C6A"/>
    <w:rsid w:val="00250297"/>
    <w:rsid w:val="00253136"/>
    <w:rsid w:val="002539A5"/>
    <w:rsid w:val="002554C3"/>
    <w:rsid w:val="00265457"/>
    <w:rsid w:val="00270EBA"/>
    <w:rsid w:val="002766DC"/>
    <w:rsid w:val="002768A2"/>
    <w:rsid w:val="00277E2E"/>
    <w:rsid w:val="002805D7"/>
    <w:rsid w:val="00280A5D"/>
    <w:rsid w:val="00280EC3"/>
    <w:rsid w:val="002813D2"/>
    <w:rsid w:val="00282776"/>
    <w:rsid w:val="00283565"/>
    <w:rsid w:val="0028423C"/>
    <w:rsid w:val="002846CC"/>
    <w:rsid w:val="00285D29"/>
    <w:rsid w:val="002860DF"/>
    <w:rsid w:val="0028673D"/>
    <w:rsid w:val="002912A6"/>
    <w:rsid w:val="00293359"/>
    <w:rsid w:val="002958E8"/>
    <w:rsid w:val="002A0C98"/>
    <w:rsid w:val="002A1638"/>
    <w:rsid w:val="002A3BE2"/>
    <w:rsid w:val="002A5B9F"/>
    <w:rsid w:val="002A6D6B"/>
    <w:rsid w:val="002A7B5B"/>
    <w:rsid w:val="002A7CAE"/>
    <w:rsid w:val="002A7EB0"/>
    <w:rsid w:val="002B0E04"/>
    <w:rsid w:val="002B2995"/>
    <w:rsid w:val="002B444B"/>
    <w:rsid w:val="002B4657"/>
    <w:rsid w:val="002B6DE2"/>
    <w:rsid w:val="002C1666"/>
    <w:rsid w:val="002C3091"/>
    <w:rsid w:val="002C326D"/>
    <w:rsid w:val="002C5D38"/>
    <w:rsid w:val="002C653C"/>
    <w:rsid w:val="002C780C"/>
    <w:rsid w:val="002C78B2"/>
    <w:rsid w:val="002D0A61"/>
    <w:rsid w:val="002D116E"/>
    <w:rsid w:val="002D6A22"/>
    <w:rsid w:val="002D7074"/>
    <w:rsid w:val="002E2D93"/>
    <w:rsid w:val="002E5C3E"/>
    <w:rsid w:val="002E699F"/>
    <w:rsid w:val="002E6B64"/>
    <w:rsid w:val="002F013B"/>
    <w:rsid w:val="002F3EA8"/>
    <w:rsid w:val="002F6963"/>
    <w:rsid w:val="002F6CFB"/>
    <w:rsid w:val="002F71F8"/>
    <w:rsid w:val="00300095"/>
    <w:rsid w:val="0030472A"/>
    <w:rsid w:val="00307AED"/>
    <w:rsid w:val="00311F71"/>
    <w:rsid w:val="00313855"/>
    <w:rsid w:val="00317339"/>
    <w:rsid w:val="00322D19"/>
    <w:rsid w:val="00323ACD"/>
    <w:rsid w:val="003248B0"/>
    <w:rsid w:val="00330392"/>
    <w:rsid w:val="00330483"/>
    <w:rsid w:val="00331EE3"/>
    <w:rsid w:val="00331F2B"/>
    <w:rsid w:val="00332D04"/>
    <w:rsid w:val="00337790"/>
    <w:rsid w:val="00343309"/>
    <w:rsid w:val="0034347F"/>
    <w:rsid w:val="00346800"/>
    <w:rsid w:val="00347299"/>
    <w:rsid w:val="00352DEA"/>
    <w:rsid w:val="003569D2"/>
    <w:rsid w:val="00361BDC"/>
    <w:rsid w:val="0037620A"/>
    <w:rsid w:val="00381F5A"/>
    <w:rsid w:val="003842C2"/>
    <w:rsid w:val="003858C7"/>
    <w:rsid w:val="003867D9"/>
    <w:rsid w:val="00387D74"/>
    <w:rsid w:val="0039198D"/>
    <w:rsid w:val="00391C66"/>
    <w:rsid w:val="00391C6B"/>
    <w:rsid w:val="00394E5E"/>
    <w:rsid w:val="003951D9"/>
    <w:rsid w:val="00396457"/>
    <w:rsid w:val="003A3BE1"/>
    <w:rsid w:val="003A4E6B"/>
    <w:rsid w:val="003A6374"/>
    <w:rsid w:val="003A641D"/>
    <w:rsid w:val="003A6617"/>
    <w:rsid w:val="003A7622"/>
    <w:rsid w:val="003A7C36"/>
    <w:rsid w:val="003A7DAF"/>
    <w:rsid w:val="003B15AD"/>
    <w:rsid w:val="003B4000"/>
    <w:rsid w:val="003D2D94"/>
    <w:rsid w:val="003D6073"/>
    <w:rsid w:val="003E07B0"/>
    <w:rsid w:val="003E2FB5"/>
    <w:rsid w:val="003E65B6"/>
    <w:rsid w:val="003F055C"/>
    <w:rsid w:val="003F2A86"/>
    <w:rsid w:val="003F301B"/>
    <w:rsid w:val="003F3625"/>
    <w:rsid w:val="003F4D62"/>
    <w:rsid w:val="003F59FF"/>
    <w:rsid w:val="003F5CD3"/>
    <w:rsid w:val="003F649C"/>
    <w:rsid w:val="003F7661"/>
    <w:rsid w:val="0040729A"/>
    <w:rsid w:val="00413B5C"/>
    <w:rsid w:val="00423DB5"/>
    <w:rsid w:val="00424062"/>
    <w:rsid w:val="00424538"/>
    <w:rsid w:val="00426364"/>
    <w:rsid w:val="004301B4"/>
    <w:rsid w:val="00431283"/>
    <w:rsid w:val="00431850"/>
    <w:rsid w:val="00431BCC"/>
    <w:rsid w:val="004337DA"/>
    <w:rsid w:val="00433C29"/>
    <w:rsid w:val="00434D69"/>
    <w:rsid w:val="00436DB3"/>
    <w:rsid w:val="00442B0D"/>
    <w:rsid w:val="00442C3E"/>
    <w:rsid w:val="00443802"/>
    <w:rsid w:val="00444234"/>
    <w:rsid w:val="004453AE"/>
    <w:rsid w:val="00445D28"/>
    <w:rsid w:val="00447E95"/>
    <w:rsid w:val="00452002"/>
    <w:rsid w:val="0045309C"/>
    <w:rsid w:val="00455B1A"/>
    <w:rsid w:val="00455B87"/>
    <w:rsid w:val="00457423"/>
    <w:rsid w:val="00460437"/>
    <w:rsid w:val="00460DBD"/>
    <w:rsid w:val="00460EF0"/>
    <w:rsid w:val="00461C59"/>
    <w:rsid w:val="00461F04"/>
    <w:rsid w:val="00462293"/>
    <w:rsid w:val="00464385"/>
    <w:rsid w:val="00466F70"/>
    <w:rsid w:val="00471E0F"/>
    <w:rsid w:val="00473C8E"/>
    <w:rsid w:val="00473EB9"/>
    <w:rsid w:val="004764DE"/>
    <w:rsid w:val="00476B89"/>
    <w:rsid w:val="0048231C"/>
    <w:rsid w:val="004852E9"/>
    <w:rsid w:val="00486EE9"/>
    <w:rsid w:val="00487815"/>
    <w:rsid w:val="004911EB"/>
    <w:rsid w:val="004951FA"/>
    <w:rsid w:val="00495239"/>
    <w:rsid w:val="004968EA"/>
    <w:rsid w:val="00496EAB"/>
    <w:rsid w:val="00497284"/>
    <w:rsid w:val="00497C6F"/>
    <w:rsid w:val="004A1C49"/>
    <w:rsid w:val="004A2842"/>
    <w:rsid w:val="004A2FAB"/>
    <w:rsid w:val="004A4F89"/>
    <w:rsid w:val="004A69CB"/>
    <w:rsid w:val="004B1EBE"/>
    <w:rsid w:val="004B680A"/>
    <w:rsid w:val="004C09D0"/>
    <w:rsid w:val="004C0C3B"/>
    <w:rsid w:val="004C2046"/>
    <w:rsid w:val="004C3BDF"/>
    <w:rsid w:val="004C6D53"/>
    <w:rsid w:val="004D04CD"/>
    <w:rsid w:val="004D3248"/>
    <w:rsid w:val="004D4754"/>
    <w:rsid w:val="004D52F6"/>
    <w:rsid w:val="004D6240"/>
    <w:rsid w:val="004E1CEC"/>
    <w:rsid w:val="004E1FBC"/>
    <w:rsid w:val="004E361A"/>
    <w:rsid w:val="004E4E5D"/>
    <w:rsid w:val="004E52C9"/>
    <w:rsid w:val="004E6320"/>
    <w:rsid w:val="004E6D64"/>
    <w:rsid w:val="004F12AB"/>
    <w:rsid w:val="004F15A9"/>
    <w:rsid w:val="004F3B00"/>
    <w:rsid w:val="004F6449"/>
    <w:rsid w:val="004F648B"/>
    <w:rsid w:val="004F65C9"/>
    <w:rsid w:val="004F6E24"/>
    <w:rsid w:val="004F71F1"/>
    <w:rsid w:val="00500AD6"/>
    <w:rsid w:val="00502463"/>
    <w:rsid w:val="005028B4"/>
    <w:rsid w:val="005030B6"/>
    <w:rsid w:val="005040CD"/>
    <w:rsid w:val="0050610E"/>
    <w:rsid w:val="0050640C"/>
    <w:rsid w:val="00510042"/>
    <w:rsid w:val="00512422"/>
    <w:rsid w:val="0051336E"/>
    <w:rsid w:val="005149BD"/>
    <w:rsid w:val="00521C38"/>
    <w:rsid w:val="00526804"/>
    <w:rsid w:val="00527489"/>
    <w:rsid w:val="00530A1F"/>
    <w:rsid w:val="00532E3A"/>
    <w:rsid w:val="00533ADA"/>
    <w:rsid w:val="00533C20"/>
    <w:rsid w:val="00535D6E"/>
    <w:rsid w:val="00537FF0"/>
    <w:rsid w:val="0054001B"/>
    <w:rsid w:val="0054047A"/>
    <w:rsid w:val="00540B76"/>
    <w:rsid w:val="00543360"/>
    <w:rsid w:val="00545BDB"/>
    <w:rsid w:val="00547229"/>
    <w:rsid w:val="00547F7F"/>
    <w:rsid w:val="0055130A"/>
    <w:rsid w:val="0055362F"/>
    <w:rsid w:val="00553C32"/>
    <w:rsid w:val="0056048F"/>
    <w:rsid w:val="00560E02"/>
    <w:rsid w:val="00563053"/>
    <w:rsid w:val="00563286"/>
    <w:rsid w:val="00564607"/>
    <w:rsid w:val="0056792E"/>
    <w:rsid w:val="00577277"/>
    <w:rsid w:val="005807C9"/>
    <w:rsid w:val="00580888"/>
    <w:rsid w:val="0058269E"/>
    <w:rsid w:val="00584DCC"/>
    <w:rsid w:val="00584F88"/>
    <w:rsid w:val="005855B7"/>
    <w:rsid w:val="005864FD"/>
    <w:rsid w:val="00586843"/>
    <w:rsid w:val="00587445"/>
    <w:rsid w:val="00587E22"/>
    <w:rsid w:val="00590B9E"/>
    <w:rsid w:val="00594204"/>
    <w:rsid w:val="00594456"/>
    <w:rsid w:val="0059496F"/>
    <w:rsid w:val="00594B6E"/>
    <w:rsid w:val="005A02FA"/>
    <w:rsid w:val="005A03C7"/>
    <w:rsid w:val="005A0AA1"/>
    <w:rsid w:val="005A0DCD"/>
    <w:rsid w:val="005A37E9"/>
    <w:rsid w:val="005A56F5"/>
    <w:rsid w:val="005B0064"/>
    <w:rsid w:val="005B0332"/>
    <w:rsid w:val="005B0F31"/>
    <w:rsid w:val="005B2B07"/>
    <w:rsid w:val="005B4C0F"/>
    <w:rsid w:val="005B581C"/>
    <w:rsid w:val="005B58CD"/>
    <w:rsid w:val="005B621F"/>
    <w:rsid w:val="005B6F6A"/>
    <w:rsid w:val="005B6FD4"/>
    <w:rsid w:val="005B7AE6"/>
    <w:rsid w:val="005C244F"/>
    <w:rsid w:val="005C447D"/>
    <w:rsid w:val="005C5094"/>
    <w:rsid w:val="005C699F"/>
    <w:rsid w:val="005D0FD4"/>
    <w:rsid w:val="005D1BAD"/>
    <w:rsid w:val="005D4801"/>
    <w:rsid w:val="005D5A58"/>
    <w:rsid w:val="005D6082"/>
    <w:rsid w:val="005D6B19"/>
    <w:rsid w:val="005D6F68"/>
    <w:rsid w:val="005D7261"/>
    <w:rsid w:val="005E03D2"/>
    <w:rsid w:val="005E0A89"/>
    <w:rsid w:val="005E245D"/>
    <w:rsid w:val="005E3938"/>
    <w:rsid w:val="005E48F1"/>
    <w:rsid w:val="005E5115"/>
    <w:rsid w:val="005F1869"/>
    <w:rsid w:val="005F1ADE"/>
    <w:rsid w:val="005F5FDA"/>
    <w:rsid w:val="005F71C6"/>
    <w:rsid w:val="005F7255"/>
    <w:rsid w:val="00603602"/>
    <w:rsid w:val="00603B60"/>
    <w:rsid w:val="006057B3"/>
    <w:rsid w:val="00605B3A"/>
    <w:rsid w:val="00613CB3"/>
    <w:rsid w:val="00623148"/>
    <w:rsid w:val="00625A1E"/>
    <w:rsid w:val="00626628"/>
    <w:rsid w:val="00627CD5"/>
    <w:rsid w:val="00632397"/>
    <w:rsid w:val="00632C0A"/>
    <w:rsid w:val="006346C5"/>
    <w:rsid w:val="00640BB8"/>
    <w:rsid w:val="00643A9C"/>
    <w:rsid w:val="00643D29"/>
    <w:rsid w:val="006447AF"/>
    <w:rsid w:val="006475B5"/>
    <w:rsid w:val="00647FA8"/>
    <w:rsid w:val="00651F49"/>
    <w:rsid w:val="00651F91"/>
    <w:rsid w:val="00653CE9"/>
    <w:rsid w:val="00653EA7"/>
    <w:rsid w:val="006546AD"/>
    <w:rsid w:val="00664741"/>
    <w:rsid w:val="00664C5E"/>
    <w:rsid w:val="006665C1"/>
    <w:rsid w:val="006704E1"/>
    <w:rsid w:val="00674124"/>
    <w:rsid w:val="00680C60"/>
    <w:rsid w:val="00681EA8"/>
    <w:rsid w:val="00682BE1"/>
    <w:rsid w:val="0069072C"/>
    <w:rsid w:val="00690834"/>
    <w:rsid w:val="006956A9"/>
    <w:rsid w:val="006A0721"/>
    <w:rsid w:val="006A2358"/>
    <w:rsid w:val="006A683D"/>
    <w:rsid w:val="006A68CA"/>
    <w:rsid w:val="006A783D"/>
    <w:rsid w:val="006B1BF2"/>
    <w:rsid w:val="006B2E91"/>
    <w:rsid w:val="006B7DE8"/>
    <w:rsid w:val="006C2016"/>
    <w:rsid w:val="006C257B"/>
    <w:rsid w:val="006C415A"/>
    <w:rsid w:val="006C5CEE"/>
    <w:rsid w:val="006C78BF"/>
    <w:rsid w:val="006C7D3A"/>
    <w:rsid w:val="006D4668"/>
    <w:rsid w:val="006D5131"/>
    <w:rsid w:val="006D51F3"/>
    <w:rsid w:val="006D53A4"/>
    <w:rsid w:val="006D63F4"/>
    <w:rsid w:val="006D6FE1"/>
    <w:rsid w:val="006D7BA3"/>
    <w:rsid w:val="006E1799"/>
    <w:rsid w:val="006E1C8A"/>
    <w:rsid w:val="006E409C"/>
    <w:rsid w:val="006E4E5E"/>
    <w:rsid w:val="006E58FE"/>
    <w:rsid w:val="006E76AF"/>
    <w:rsid w:val="006F49DB"/>
    <w:rsid w:val="006F771A"/>
    <w:rsid w:val="00703FF4"/>
    <w:rsid w:val="0070460C"/>
    <w:rsid w:val="00707698"/>
    <w:rsid w:val="007078A4"/>
    <w:rsid w:val="007122CB"/>
    <w:rsid w:val="00712D96"/>
    <w:rsid w:val="00714888"/>
    <w:rsid w:val="00715DB1"/>
    <w:rsid w:val="007220CC"/>
    <w:rsid w:val="00723950"/>
    <w:rsid w:val="007265E3"/>
    <w:rsid w:val="00726C73"/>
    <w:rsid w:val="00731259"/>
    <w:rsid w:val="00734591"/>
    <w:rsid w:val="00736ADC"/>
    <w:rsid w:val="00737012"/>
    <w:rsid w:val="00742B89"/>
    <w:rsid w:val="00743E29"/>
    <w:rsid w:val="0074595A"/>
    <w:rsid w:val="0074633E"/>
    <w:rsid w:val="00747234"/>
    <w:rsid w:val="007535A9"/>
    <w:rsid w:val="00753A68"/>
    <w:rsid w:val="00756B08"/>
    <w:rsid w:val="00757BDE"/>
    <w:rsid w:val="00762DE2"/>
    <w:rsid w:val="00762FA8"/>
    <w:rsid w:val="00762FE9"/>
    <w:rsid w:val="00763076"/>
    <w:rsid w:val="0077000B"/>
    <w:rsid w:val="00770B7B"/>
    <w:rsid w:val="007717CF"/>
    <w:rsid w:val="007773F5"/>
    <w:rsid w:val="00781200"/>
    <w:rsid w:val="007816C7"/>
    <w:rsid w:val="00783A44"/>
    <w:rsid w:val="007848DB"/>
    <w:rsid w:val="00785A7D"/>
    <w:rsid w:val="00787189"/>
    <w:rsid w:val="00790E3F"/>
    <w:rsid w:val="00791CE7"/>
    <w:rsid w:val="007955ED"/>
    <w:rsid w:val="00797BD4"/>
    <w:rsid w:val="007A024B"/>
    <w:rsid w:val="007A02A5"/>
    <w:rsid w:val="007A1AED"/>
    <w:rsid w:val="007A280F"/>
    <w:rsid w:val="007A2C64"/>
    <w:rsid w:val="007A61EB"/>
    <w:rsid w:val="007A72F9"/>
    <w:rsid w:val="007B23F2"/>
    <w:rsid w:val="007B3579"/>
    <w:rsid w:val="007B52EE"/>
    <w:rsid w:val="007B57C0"/>
    <w:rsid w:val="007B739A"/>
    <w:rsid w:val="007C0484"/>
    <w:rsid w:val="007C0801"/>
    <w:rsid w:val="007C3314"/>
    <w:rsid w:val="007C5121"/>
    <w:rsid w:val="007D19AD"/>
    <w:rsid w:val="007D21D8"/>
    <w:rsid w:val="007D32A6"/>
    <w:rsid w:val="007D7298"/>
    <w:rsid w:val="007E415D"/>
    <w:rsid w:val="007E5790"/>
    <w:rsid w:val="007E59EC"/>
    <w:rsid w:val="007E5CCF"/>
    <w:rsid w:val="007F173A"/>
    <w:rsid w:val="007F3A70"/>
    <w:rsid w:val="007F3EF6"/>
    <w:rsid w:val="007F5097"/>
    <w:rsid w:val="007F7300"/>
    <w:rsid w:val="007F7BEB"/>
    <w:rsid w:val="00800682"/>
    <w:rsid w:val="0080155E"/>
    <w:rsid w:val="00802C00"/>
    <w:rsid w:val="008031D0"/>
    <w:rsid w:val="00807382"/>
    <w:rsid w:val="00810130"/>
    <w:rsid w:val="00812336"/>
    <w:rsid w:val="00812FDD"/>
    <w:rsid w:val="00813323"/>
    <w:rsid w:val="00814856"/>
    <w:rsid w:val="00815074"/>
    <w:rsid w:val="0081563D"/>
    <w:rsid w:val="00817637"/>
    <w:rsid w:val="0081797E"/>
    <w:rsid w:val="008261C6"/>
    <w:rsid w:val="00826B8B"/>
    <w:rsid w:val="0083183C"/>
    <w:rsid w:val="00833A4C"/>
    <w:rsid w:val="00833C43"/>
    <w:rsid w:val="00834FA9"/>
    <w:rsid w:val="0083579C"/>
    <w:rsid w:val="0083682A"/>
    <w:rsid w:val="00841CB9"/>
    <w:rsid w:val="00843B39"/>
    <w:rsid w:val="0084468B"/>
    <w:rsid w:val="00846413"/>
    <w:rsid w:val="00846F60"/>
    <w:rsid w:val="008509BC"/>
    <w:rsid w:val="008520C7"/>
    <w:rsid w:val="008537F9"/>
    <w:rsid w:val="00854D12"/>
    <w:rsid w:val="00854F64"/>
    <w:rsid w:val="00855076"/>
    <w:rsid w:val="00856E83"/>
    <w:rsid w:val="00857E91"/>
    <w:rsid w:val="00860986"/>
    <w:rsid w:val="00861A15"/>
    <w:rsid w:val="00861C3D"/>
    <w:rsid w:val="0086230B"/>
    <w:rsid w:val="008653C7"/>
    <w:rsid w:val="00865E0D"/>
    <w:rsid w:val="008666EB"/>
    <w:rsid w:val="00866F10"/>
    <w:rsid w:val="00867F5E"/>
    <w:rsid w:val="00870FE2"/>
    <w:rsid w:val="008713BB"/>
    <w:rsid w:val="00873045"/>
    <w:rsid w:val="008740B5"/>
    <w:rsid w:val="00874C6F"/>
    <w:rsid w:val="008772CF"/>
    <w:rsid w:val="00883440"/>
    <w:rsid w:val="0088530B"/>
    <w:rsid w:val="00885625"/>
    <w:rsid w:val="008872C3"/>
    <w:rsid w:val="00887393"/>
    <w:rsid w:val="00887900"/>
    <w:rsid w:val="00887AD4"/>
    <w:rsid w:val="008917B4"/>
    <w:rsid w:val="008924E8"/>
    <w:rsid w:val="00892848"/>
    <w:rsid w:val="008A0172"/>
    <w:rsid w:val="008A16CD"/>
    <w:rsid w:val="008A346C"/>
    <w:rsid w:val="008A37FD"/>
    <w:rsid w:val="008A4B64"/>
    <w:rsid w:val="008A7018"/>
    <w:rsid w:val="008A7CF2"/>
    <w:rsid w:val="008B09CA"/>
    <w:rsid w:val="008B49A6"/>
    <w:rsid w:val="008B549C"/>
    <w:rsid w:val="008C4A3B"/>
    <w:rsid w:val="008C687B"/>
    <w:rsid w:val="008D1338"/>
    <w:rsid w:val="008D1C53"/>
    <w:rsid w:val="008D5A6F"/>
    <w:rsid w:val="008D6917"/>
    <w:rsid w:val="008D75FA"/>
    <w:rsid w:val="008E2273"/>
    <w:rsid w:val="008E2969"/>
    <w:rsid w:val="008E324B"/>
    <w:rsid w:val="008E35F0"/>
    <w:rsid w:val="008F2E9B"/>
    <w:rsid w:val="008F6D64"/>
    <w:rsid w:val="00901234"/>
    <w:rsid w:val="00901D3B"/>
    <w:rsid w:val="00903BA2"/>
    <w:rsid w:val="00906893"/>
    <w:rsid w:val="009076AB"/>
    <w:rsid w:val="00911189"/>
    <w:rsid w:val="009141F3"/>
    <w:rsid w:val="00915264"/>
    <w:rsid w:val="0091736C"/>
    <w:rsid w:val="009179B7"/>
    <w:rsid w:val="00917EE1"/>
    <w:rsid w:val="0092214F"/>
    <w:rsid w:val="00930768"/>
    <w:rsid w:val="00930B54"/>
    <w:rsid w:val="009318D6"/>
    <w:rsid w:val="009374C1"/>
    <w:rsid w:val="00941141"/>
    <w:rsid w:val="009418F1"/>
    <w:rsid w:val="0094266C"/>
    <w:rsid w:val="00945555"/>
    <w:rsid w:val="0095267A"/>
    <w:rsid w:val="00952BBE"/>
    <w:rsid w:val="0095402A"/>
    <w:rsid w:val="0095462B"/>
    <w:rsid w:val="0095469A"/>
    <w:rsid w:val="00954AF6"/>
    <w:rsid w:val="00955B0D"/>
    <w:rsid w:val="00955BF7"/>
    <w:rsid w:val="0096174E"/>
    <w:rsid w:val="009636CF"/>
    <w:rsid w:val="00963CA5"/>
    <w:rsid w:val="009658F0"/>
    <w:rsid w:val="009662BA"/>
    <w:rsid w:val="00972086"/>
    <w:rsid w:val="00973B5B"/>
    <w:rsid w:val="009758FF"/>
    <w:rsid w:val="00976DA6"/>
    <w:rsid w:val="00981630"/>
    <w:rsid w:val="00981F37"/>
    <w:rsid w:val="00982120"/>
    <w:rsid w:val="0099015F"/>
    <w:rsid w:val="009967C5"/>
    <w:rsid w:val="009A131D"/>
    <w:rsid w:val="009A5987"/>
    <w:rsid w:val="009A5AE8"/>
    <w:rsid w:val="009B4995"/>
    <w:rsid w:val="009B5794"/>
    <w:rsid w:val="009B67AB"/>
    <w:rsid w:val="009B744B"/>
    <w:rsid w:val="009C2B8E"/>
    <w:rsid w:val="009C34F4"/>
    <w:rsid w:val="009C5758"/>
    <w:rsid w:val="009C64C0"/>
    <w:rsid w:val="009C75F2"/>
    <w:rsid w:val="009D0CA9"/>
    <w:rsid w:val="009D0D9F"/>
    <w:rsid w:val="009D15A2"/>
    <w:rsid w:val="009D28C4"/>
    <w:rsid w:val="009D2914"/>
    <w:rsid w:val="009D336D"/>
    <w:rsid w:val="009D3CC7"/>
    <w:rsid w:val="009D4496"/>
    <w:rsid w:val="009D667B"/>
    <w:rsid w:val="009F3790"/>
    <w:rsid w:val="009F55B0"/>
    <w:rsid w:val="009F6562"/>
    <w:rsid w:val="00A013A3"/>
    <w:rsid w:val="00A01536"/>
    <w:rsid w:val="00A028DA"/>
    <w:rsid w:val="00A02C98"/>
    <w:rsid w:val="00A07559"/>
    <w:rsid w:val="00A12A61"/>
    <w:rsid w:val="00A15E2D"/>
    <w:rsid w:val="00A21A4E"/>
    <w:rsid w:val="00A236ED"/>
    <w:rsid w:val="00A312E6"/>
    <w:rsid w:val="00A313E3"/>
    <w:rsid w:val="00A31DC9"/>
    <w:rsid w:val="00A320C5"/>
    <w:rsid w:val="00A3649F"/>
    <w:rsid w:val="00A37737"/>
    <w:rsid w:val="00A37AEC"/>
    <w:rsid w:val="00A37F63"/>
    <w:rsid w:val="00A4397F"/>
    <w:rsid w:val="00A4486F"/>
    <w:rsid w:val="00A44D7B"/>
    <w:rsid w:val="00A45DF1"/>
    <w:rsid w:val="00A52476"/>
    <w:rsid w:val="00A54B0F"/>
    <w:rsid w:val="00A5533C"/>
    <w:rsid w:val="00A607CE"/>
    <w:rsid w:val="00A636DC"/>
    <w:rsid w:val="00A641A1"/>
    <w:rsid w:val="00A6792D"/>
    <w:rsid w:val="00A70740"/>
    <w:rsid w:val="00A732BF"/>
    <w:rsid w:val="00A768E8"/>
    <w:rsid w:val="00A76A27"/>
    <w:rsid w:val="00A77CF1"/>
    <w:rsid w:val="00A87C56"/>
    <w:rsid w:val="00A92285"/>
    <w:rsid w:val="00A9289C"/>
    <w:rsid w:val="00A93430"/>
    <w:rsid w:val="00AA1146"/>
    <w:rsid w:val="00AA3D06"/>
    <w:rsid w:val="00AA635F"/>
    <w:rsid w:val="00AA7271"/>
    <w:rsid w:val="00AA78F6"/>
    <w:rsid w:val="00AA798E"/>
    <w:rsid w:val="00AA79D4"/>
    <w:rsid w:val="00AA7AE2"/>
    <w:rsid w:val="00AB4B71"/>
    <w:rsid w:val="00AB4D56"/>
    <w:rsid w:val="00AB6DA8"/>
    <w:rsid w:val="00AB7D88"/>
    <w:rsid w:val="00AC016D"/>
    <w:rsid w:val="00AC18C0"/>
    <w:rsid w:val="00AC1AD3"/>
    <w:rsid w:val="00AC2CE0"/>
    <w:rsid w:val="00AC4BF9"/>
    <w:rsid w:val="00AC5D82"/>
    <w:rsid w:val="00AC6356"/>
    <w:rsid w:val="00AD0302"/>
    <w:rsid w:val="00AD1A09"/>
    <w:rsid w:val="00AD220E"/>
    <w:rsid w:val="00AD2413"/>
    <w:rsid w:val="00AD2582"/>
    <w:rsid w:val="00AD3868"/>
    <w:rsid w:val="00AD640E"/>
    <w:rsid w:val="00AD7457"/>
    <w:rsid w:val="00AE1A47"/>
    <w:rsid w:val="00AE5D5A"/>
    <w:rsid w:val="00AF242F"/>
    <w:rsid w:val="00AF347A"/>
    <w:rsid w:val="00AF6926"/>
    <w:rsid w:val="00AF6E48"/>
    <w:rsid w:val="00AF751B"/>
    <w:rsid w:val="00AF79AB"/>
    <w:rsid w:val="00B017D2"/>
    <w:rsid w:val="00B02FDF"/>
    <w:rsid w:val="00B14250"/>
    <w:rsid w:val="00B15076"/>
    <w:rsid w:val="00B1514A"/>
    <w:rsid w:val="00B154A5"/>
    <w:rsid w:val="00B23F67"/>
    <w:rsid w:val="00B273F9"/>
    <w:rsid w:val="00B27D1E"/>
    <w:rsid w:val="00B306B7"/>
    <w:rsid w:val="00B30804"/>
    <w:rsid w:val="00B3146D"/>
    <w:rsid w:val="00B32C24"/>
    <w:rsid w:val="00B32FB6"/>
    <w:rsid w:val="00B3331C"/>
    <w:rsid w:val="00B33DAB"/>
    <w:rsid w:val="00B35D3A"/>
    <w:rsid w:val="00B37120"/>
    <w:rsid w:val="00B37E53"/>
    <w:rsid w:val="00B4153F"/>
    <w:rsid w:val="00B422B3"/>
    <w:rsid w:val="00B44C51"/>
    <w:rsid w:val="00B45B02"/>
    <w:rsid w:val="00B47562"/>
    <w:rsid w:val="00B50960"/>
    <w:rsid w:val="00B52BEC"/>
    <w:rsid w:val="00B54D4D"/>
    <w:rsid w:val="00B55087"/>
    <w:rsid w:val="00B55F0F"/>
    <w:rsid w:val="00B56339"/>
    <w:rsid w:val="00B57E23"/>
    <w:rsid w:val="00B624E7"/>
    <w:rsid w:val="00B628DD"/>
    <w:rsid w:val="00B65C4C"/>
    <w:rsid w:val="00B67B95"/>
    <w:rsid w:val="00B706E4"/>
    <w:rsid w:val="00B71273"/>
    <w:rsid w:val="00B723AB"/>
    <w:rsid w:val="00B72C4B"/>
    <w:rsid w:val="00B80E8A"/>
    <w:rsid w:val="00B822D9"/>
    <w:rsid w:val="00B825BC"/>
    <w:rsid w:val="00B829CF"/>
    <w:rsid w:val="00B8440A"/>
    <w:rsid w:val="00B85C46"/>
    <w:rsid w:val="00B86AFC"/>
    <w:rsid w:val="00B87172"/>
    <w:rsid w:val="00B90675"/>
    <w:rsid w:val="00B9093C"/>
    <w:rsid w:val="00B915D1"/>
    <w:rsid w:val="00B91F48"/>
    <w:rsid w:val="00B93B82"/>
    <w:rsid w:val="00B975A4"/>
    <w:rsid w:val="00BA0DB0"/>
    <w:rsid w:val="00BA1B77"/>
    <w:rsid w:val="00BA445B"/>
    <w:rsid w:val="00BA54E1"/>
    <w:rsid w:val="00BA63F4"/>
    <w:rsid w:val="00BB0C69"/>
    <w:rsid w:val="00BB2C08"/>
    <w:rsid w:val="00BB4A55"/>
    <w:rsid w:val="00BB53CB"/>
    <w:rsid w:val="00BB58B4"/>
    <w:rsid w:val="00BC6D59"/>
    <w:rsid w:val="00BC7377"/>
    <w:rsid w:val="00BC7AD8"/>
    <w:rsid w:val="00BD0460"/>
    <w:rsid w:val="00BD19DC"/>
    <w:rsid w:val="00BD3BA6"/>
    <w:rsid w:val="00BD7685"/>
    <w:rsid w:val="00BE146D"/>
    <w:rsid w:val="00BE3DC9"/>
    <w:rsid w:val="00BE4AA2"/>
    <w:rsid w:val="00BE7446"/>
    <w:rsid w:val="00BE7D50"/>
    <w:rsid w:val="00BF04E5"/>
    <w:rsid w:val="00BF167A"/>
    <w:rsid w:val="00BF1DFD"/>
    <w:rsid w:val="00BF2A98"/>
    <w:rsid w:val="00BF3CA1"/>
    <w:rsid w:val="00BF4C07"/>
    <w:rsid w:val="00BF4C2D"/>
    <w:rsid w:val="00BF72A9"/>
    <w:rsid w:val="00C019AA"/>
    <w:rsid w:val="00C040E1"/>
    <w:rsid w:val="00C042B4"/>
    <w:rsid w:val="00C048D9"/>
    <w:rsid w:val="00C04999"/>
    <w:rsid w:val="00C07F6D"/>
    <w:rsid w:val="00C1376F"/>
    <w:rsid w:val="00C1471B"/>
    <w:rsid w:val="00C165E2"/>
    <w:rsid w:val="00C179D4"/>
    <w:rsid w:val="00C21C8B"/>
    <w:rsid w:val="00C22B02"/>
    <w:rsid w:val="00C26E1D"/>
    <w:rsid w:val="00C300C0"/>
    <w:rsid w:val="00C30F97"/>
    <w:rsid w:val="00C324E9"/>
    <w:rsid w:val="00C3280D"/>
    <w:rsid w:val="00C32FD9"/>
    <w:rsid w:val="00C3757C"/>
    <w:rsid w:val="00C42313"/>
    <w:rsid w:val="00C46C4E"/>
    <w:rsid w:val="00C477DE"/>
    <w:rsid w:val="00C53CF1"/>
    <w:rsid w:val="00C6152E"/>
    <w:rsid w:val="00C63B81"/>
    <w:rsid w:val="00C643B2"/>
    <w:rsid w:val="00C657CE"/>
    <w:rsid w:val="00C66880"/>
    <w:rsid w:val="00C67B0E"/>
    <w:rsid w:val="00C67D48"/>
    <w:rsid w:val="00C70B31"/>
    <w:rsid w:val="00C71330"/>
    <w:rsid w:val="00C725ED"/>
    <w:rsid w:val="00C72F5A"/>
    <w:rsid w:val="00C74D70"/>
    <w:rsid w:val="00C760F8"/>
    <w:rsid w:val="00C76172"/>
    <w:rsid w:val="00C77869"/>
    <w:rsid w:val="00C81E6B"/>
    <w:rsid w:val="00C8545F"/>
    <w:rsid w:val="00C875C1"/>
    <w:rsid w:val="00C906D8"/>
    <w:rsid w:val="00C90B61"/>
    <w:rsid w:val="00C91EF8"/>
    <w:rsid w:val="00C935EB"/>
    <w:rsid w:val="00C9405D"/>
    <w:rsid w:val="00C9445F"/>
    <w:rsid w:val="00C97D10"/>
    <w:rsid w:val="00CA3A47"/>
    <w:rsid w:val="00CA3DD6"/>
    <w:rsid w:val="00CA4A15"/>
    <w:rsid w:val="00CA4B71"/>
    <w:rsid w:val="00CA5757"/>
    <w:rsid w:val="00CA6FED"/>
    <w:rsid w:val="00CB0C37"/>
    <w:rsid w:val="00CB0C77"/>
    <w:rsid w:val="00CB53E2"/>
    <w:rsid w:val="00CB5DFF"/>
    <w:rsid w:val="00CB6A2F"/>
    <w:rsid w:val="00CB6A5B"/>
    <w:rsid w:val="00CC1F0A"/>
    <w:rsid w:val="00CC1F57"/>
    <w:rsid w:val="00CC2B95"/>
    <w:rsid w:val="00CC2CD5"/>
    <w:rsid w:val="00CC4023"/>
    <w:rsid w:val="00CC7171"/>
    <w:rsid w:val="00CD0078"/>
    <w:rsid w:val="00CD375E"/>
    <w:rsid w:val="00CE1463"/>
    <w:rsid w:val="00CE26F4"/>
    <w:rsid w:val="00CE4785"/>
    <w:rsid w:val="00CE4DB8"/>
    <w:rsid w:val="00CE5D4F"/>
    <w:rsid w:val="00CF2C2A"/>
    <w:rsid w:val="00CF2CB0"/>
    <w:rsid w:val="00CF2FC7"/>
    <w:rsid w:val="00CF34E0"/>
    <w:rsid w:val="00CF36C1"/>
    <w:rsid w:val="00CF3778"/>
    <w:rsid w:val="00CF4A90"/>
    <w:rsid w:val="00CF7861"/>
    <w:rsid w:val="00CF7CBF"/>
    <w:rsid w:val="00D0035D"/>
    <w:rsid w:val="00D03249"/>
    <w:rsid w:val="00D05BE2"/>
    <w:rsid w:val="00D1056D"/>
    <w:rsid w:val="00D10E20"/>
    <w:rsid w:val="00D12855"/>
    <w:rsid w:val="00D14E8D"/>
    <w:rsid w:val="00D15753"/>
    <w:rsid w:val="00D1596A"/>
    <w:rsid w:val="00D227FA"/>
    <w:rsid w:val="00D24076"/>
    <w:rsid w:val="00D24C99"/>
    <w:rsid w:val="00D264C8"/>
    <w:rsid w:val="00D27338"/>
    <w:rsid w:val="00D31830"/>
    <w:rsid w:val="00D40026"/>
    <w:rsid w:val="00D41688"/>
    <w:rsid w:val="00D43C28"/>
    <w:rsid w:val="00D43E0C"/>
    <w:rsid w:val="00D450C0"/>
    <w:rsid w:val="00D4644B"/>
    <w:rsid w:val="00D46DD4"/>
    <w:rsid w:val="00D50F6D"/>
    <w:rsid w:val="00D51CB1"/>
    <w:rsid w:val="00D53419"/>
    <w:rsid w:val="00D5750E"/>
    <w:rsid w:val="00D5768E"/>
    <w:rsid w:val="00D5798B"/>
    <w:rsid w:val="00D606E8"/>
    <w:rsid w:val="00D629CB"/>
    <w:rsid w:val="00D664B0"/>
    <w:rsid w:val="00D678E2"/>
    <w:rsid w:val="00D67DC8"/>
    <w:rsid w:val="00D7024B"/>
    <w:rsid w:val="00D72162"/>
    <w:rsid w:val="00D749A5"/>
    <w:rsid w:val="00D75CAC"/>
    <w:rsid w:val="00D766C0"/>
    <w:rsid w:val="00D8093C"/>
    <w:rsid w:val="00D818FD"/>
    <w:rsid w:val="00D8349A"/>
    <w:rsid w:val="00D8417A"/>
    <w:rsid w:val="00D848F4"/>
    <w:rsid w:val="00D84B3C"/>
    <w:rsid w:val="00D86C4C"/>
    <w:rsid w:val="00D87BEE"/>
    <w:rsid w:val="00D94187"/>
    <w:rsid w:val="00D9426F"/>
    <w:rsid w:val="00D95A5D"/>
    <w:rsid w:val="00DA1CEE"/>
    <w:rsid w:val="00DA6592"/>
    <w:rsid w:val="00DA673F"/>
    <w:rsid w:val="00DB3768"/>
    <w:rsid w:val="00DB3E77"/>
    <w:rsid w:val="00DB49C1"/>
    <w:rsid w:val="00DB6691"/>
    <w:rsid w:val="00DB7DE0"/>
    <w:rsid w:val="00DC2D2B"/>
    <w:rsid w:val="00DC49E2"/>
    <w:rsid w:val="00DC583D"/>
    <w:rsid w:val="00DD100C"/>
    <w:rsid w:val="00DD3505"/>
    <w:rsid w:val="00DD5D6F"/>
    <w:rsid w:val="00DD6D1A"/>
    <w:rsid w:val="00DD7D9D"/>
    <w:rsid w:val="00DE212A"/>
    <w:rsid w:val="00DE412B"/>
    <w:rsid w:val="00DE5A06"/>
    <w:rsid w:val="00DF2583"/>
    <w:rsid w:val="00DF3055"/>
    <w:rsid w:val="00DF41F7"/>
    <w:rsid w:val="00DF4F95"/>
    <w:rsid w:val="00E04D98"/>
    <w:rsid w:val="00E06395"/>
    <w:rsid w:val="00E06406"/>
    <w:rsid w:val="00E06BE5"/>
    <w:rsid w:val="00E06C42"/>
    <w:rsid w:val="00E1127E"/>
    <w:rsid w:val="00E22387"/>
    <w:rsid w:val="00E22806"/>
    <w:rsid w:val="00E23385"/>
    <w:rsid w:val="00E25A21"/>
    <w:rsid w:val="00E268A6"/>
    <w:rsid w:val="00E26D77"/>
    <w:rsid w:val="00E271A3"/>
    <w:rsid w:val="00E32E5B"/>
    <w:rsid w:val="00E32F35"/>
    <w:rsid w:val="00E3397A"/>
    <w:rsid w:val="00E369BC"/>
    <w:rsid w:val="00E379EC"/>
    <w:rsid w:val="00E40335"/>
    <w:rsid w:val="00E45177"/>
    <w:rsid w:val="00E4534A"/>
    <w:rsid w:val="00E479DB"/>
    <w:rsid w:val="00E47E87"/>
    <w:rsid w:val="00E51758"/>
    <w:rsid w:val="00E51AEA"/>
    <w:rsid w:val="00E521DB"/>
    <w:rsid w:val="00E5729A"/>
    <w:rsid w:val="00E61825"/>
    <w:rsid w:val="00E65BF7"/>
    <w:rsid w:val="00E67978"/>
    <w:rsid w:val="00E7042B"/>
    <w:rsid w:val="00E710CB"/>
    <w:rsid w:val="00E74D6D"/>
    <w:rsid w:val="00E751C0"/>
    <w:rsid w:val="00E75986"/>
    <w:rsid w:val="00E75B0E"/>
    <w:rsid w:val="00E75F5C"/>
    <w:rsid w:val="00E76B80"/>
    <w:rsid w:val="00E86509"/>
    <w:rsid w:val="00E901CF"/>
    <w:rsid w:val="00E90509"/>
    <w:rsid w:val="00E920F0"/>
    <w:rsid w:val="00EA0385"/>
    <w:rsid w:val="00EA1997"/>
    <w:rsid w:val="00EA20ED"/>
    <w:rsid w:val="00EA3930"/>
    <w:rsid w:val="00EA5AB9"/>
    <w:rsid w:val="00EA7762"/>
    <w:rsid w:val="00EA7DD0"/>
    <w:rsid w:val="00EB230A"/>
    <w:rsid w:val="00EB34AC"/>
    <w:rsid w:val="00EB3B84"/>
    <w:rsid w:val="00EB771E"/>
    <w:rsid w:val="00EC13CF"/>
    <w:rsid w:val="00EC3849"/>
    <w:rsid w:val="00EC60D5"/>
    <w:rsid w:val="00EC7EA3"/>
    <w:rsid w:val="00ED243A"/>
    <w:rsid w:val="00ED28C1"/>
    <w:rsid w:val="00ED2C68"/>
    <w:rsid w:val="00ED6540"/>
    <w:rsid w:val="00ED6CE7"/>
    <w:rsid w:val="00ED75CA"/>
    <w:rsid w:val="00ED7ADB"/>
    <w:rsid w:val="00EE1A58"/>
    <w:rsid w:val="00EE1FEB"/>
    <w:rsid w:val="00EE499D"/>
    <w:rsid w:val="00EE5FC9"/>
    <w:rsid w:val="00EE66C9"/>
    <w:rsid w:val="00EF6041"/>
    <w:rsid w:val="00F00F6C"/>
    <w:rsid w:val="00F01C91"/>
    <w:rsid w:val="00F02693"/>
    <w:rsid w:val="00F029C8"/>
    <w:rsid w:val="00F03C81"/>
    <w:rsid w:val="00F04C53"/>
    <w:rsid w:val="00F06E96"/>
    <w:rsid w:val="00F10E04"/>
    <w:rsid w:val="00F10F13"/>
    <w:rsid w:val="00F11C0F"/>
    <w:rsid w:val="00F16874"/>
    <w:rsid w:val="00F172E1"/>
    <w:rsid w:val="00F211E6"/>
    <w:rsid w:val="00F25EA7"/>
    <w:rsid w:val="00F2676B"/>
    <w:rsid w:val="00F3119A"/>
    <w:rsid w:val="00F32B16"/>
    <w:rsid w:val="00F350CD"/>
    <w:rsid w:val="00F36958"/>
    <w:rsid w:val="00F403B9"/>
    <w:rsid w:val="00F4064F"/>
    <w:rsid w:val="00F40E5C"/>
    <w:rsid w:val="00F419A8"/>
    <w:rsid w:val="00F41A71"/>
    <w:rsid w:val="00F46A73"/>
    <w:rsid w:val="00F47162"/>
    <w:rsid w:val="00F51A8A"/>
    <w:rsid w:val="00F5200E"/>
    <w:rsid w:val="00F5205E"/>
    <w:rsid w:val="00F52B07"/>
    <w:rsid w:val="00F5442E"/>
    <w:rsid w:val="00F55DC6"/>
    <w:rsid w:val="00F57345"/>
    <w:rsid w:val="00F5798B"/>
    <w:rsid w:val="00F622BF"/>
    <w:rsid w:val="00F670D7"/>
    <w:rsid w:val="00F702E6"/>
    <w:rsid w:val="00F72225"/>
    <w:rsid w:val="00F742B5"/>
    <w:rsid w:val="00F75647"/>
    <w:rsid w:val="00F757E0"/>
    <w:rsid w:val="00F7705B"/>
    <w:rsid w:val="00F77D4B"/>
    <w:rsid w:val="00F8111B"/>
    <w:rsid w:val="00F83CF7"/>
    <w:rsid w:val="00F84148"/>
    <w:rsid w:val="00F869F9"/>
    <w:rsid w:val="00F90A8E"/>
    <w:rsid w:val="00F93126"/>
    <w:rsid w:val="00F9422C"/>
    <w:rsid w:val="00F95478"/>
    <w:rsid w:val="00FA0671"/>
    <w:rsid w:val="00FA282F"/>
    <w:rsid w:val="00FA34A0"/>
    <w:rsid w:val="00FA442D"/>
    <w:rsid w:val="00FA449D"/>
    <w:rsid w:val="00FB5ADE"/>
    <w:rsid w:val="00FB6483"/>
    <w:rsid w:val="00FC03D6"/>
    <w:rsid w:val="00FC4126"/>
    <w:rsid w:val="00FC5324"/>
    <w:rsid w:val="00FC5EAC"/>
    <w:rsid w:val="00FC5FE6"/>
    <w:rsid w:val="00FD020B"/>
    <w:rsid w:val="00FD4CDC"/>
    <w:rsid w:val="00FE0378"/>
    <w:rsid w:val="00FE192C"/>
    <w:rsid w:val="00FE28A7"/>
    <w:rsid w:val="00FE44DC"/>
    <w:rsid w:val="00FE47E5"/>
    <w:rsid w:val="00FE4B29"/>
    <w:rsid w:val="00FF1119"/>
    <w:rsid w:val="00FF2A7A"/>
    <w:rsid w:val="00FF3DCA"/>
    <w:rsid w:val="00FF4047"/>
    <w:rsid w:val="00FF46A4"/>
    <w:rsid w:val="00FF4705"/>
    <w:rsid w:val="00FF6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F7FA713"/>
  <w15:docId w15:val="{2B71966C-21E4-4E6B-B74C-6CA750690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AD3868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link w:val="20"/>
    <w:uiPriority w:val="9"/>
    <w:qFormat/>
    <w:rsid w:val="00B90675"/>
    <w:pPr>
      <w:widowControl/>
      <w:spacing w:before="100" w:beforeAutospacing="1" w:after="100" w:afterAutospacing="1"/>
      <w:jc w:val="left"/>
      <w:outlineLvl w:val="1"/>
    </w:pPr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D3868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583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C583D"/>
  </w:style>
  <w:style w:type="paragraph" w:styleId="a5">
    <w:name w:val="footer"/>
    <w:basedOn w:val="a"/>
    <w:link w:val="a6"/>
    <w:uiPriority w:val="99"/>
    <w:unhideWhenUsed/>
    <w:rsid w:val="00DC583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C583D"/>
  </w:style>
  <w:style w:type="paragraph" w:customStyle="1" w:styleId="Standard">
    <w:name w:val="Standard"/>
    <w:rsid w:val="00DC583D"/>
    <w:pPr>
      <w:widowControl w:val="0"/>
      <w:suppressAutoHyphens/>
      <w:autoSpaceDN w:val="0"/>
      <w:textAlignment w:val="baseline"/>
    </w:pPr>
    <w:rPr>
      <w:rFonts w:ascii="Times New Roman" w:eastAsia="ＭＳ 明朝" w:hAnsi="Times New Roman" w:cs="Tahoma"/>
      <w:kern w:val="3"/>
      <w:sz w:val="24"/>
      <w:szCs w:val="24"/>
    </w:rPr>
  </w:style>
  <w:style w:type="paragraph" w:styleId="a7">
    <w:name w:val="List Paragraph"/>
    <w:basedOn w:val="a"/>
    <w:uiPriority w:val="34"/>
    <w:qFormat/>
    <w:rsid w:val="00143961"/>
    <w:pPr>
      <w:ind w:leftChars="400" w:left="840"/>
    </w:pPr>
  </w:style>
  <w:style w:type="character" w:styleId="a8">
    <w:name w:val="Hyperlink"/>
    <w:basedOn w:val="a0"/>
    <w:uiPriority w:val="99"/>
    <w:unhideWhenUsed/>
    <w:rsid w:val="00143961"/>
    <w:rPr>
      <w:color w:val="0563C1" w:themeColor="hyperlink"/>
      <w:u w:val="single"/>
    </w:rPr>
  </w:style>
  <w:style w:type="paragraph" w:styleId="a9">
    <w:name w:val="Plain Text"/>
    <w:basedOn w:val="a"/>
    <w:link w:val="aa"/>
    <w:uiPriority w:val="99"/>
    <w:unhideWhenUsed/>
    <w:rsid w:val="00B30804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aa">
    <w:name w:val="書式なし (文字)"/>
    <w:basedOn w:val="a0"/>
    <w:link w:val="a9"/>
    <w:uiPriority w:val="99"/>
    <w:rsid w:val="00B30804"/>
    <w:rPr>
      <w:rFonts w:ascii="ＭＳ ゴシック" w:eastAsia="ＭＳ ゴシック" w:hAnsi="Courier New" w:cs="Courier New"/>
      <w:sz w:val="20"/>
      <w:szCs w:val="21"/>
    </w:rPr>
  </w:style>
  <w:style w:type="paragraph" w:styleId="Web">
    <w:name w:val="Normal (Web)"/>
    <w:basedOn w:val="a"/>
    <w:uiPriority w:val="99"/>
    <w:semiHidden/>
    <w:unhideWhenUsed/>
    <w:rsid w:val="002E2D9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b">
    <w:name w:val="Emphasis"/>
    <w:basedOn w:val="a0"/>
    <w:uiPriority w:val="20"/>
    <w:qFormat/>
    <w:rsid w:val="002E2D93"/>
    <w:rPr>
      <w:i/>
      <w:iCs/>
    </w:rPr>
  </w:style>
  <w:style w:type="character" w:customStyle="1" w:styleId="20">
    <w:name w:val="見出し 2 (文字)"/>
    <w:basedOn w:val="a0"/>
    <w:link w:val="2"/>
    <w:uiPriority w:val="9"/>
    <w:rsid w:val="00B90675"/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character" w:styleId="ac">
    <w:name w:val="annotation reference"/>
    <w:basedOn w:val="a0"/>
    <w:uiPriority w:val="99"/>
    <w:semiHidden/>
    <w:unhideWhenUsed/>
    <w:rsid w:val="00A9289C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A9289C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A9289C"/>
  </w:style>
  <w:style w:type="paragraph" w:styleId="af">
    <w:name w:val="annotation subject"/>
    <w:basedOn w:val="ad"/>
    <w:next w:val="ad"/>
    <w:link w:val="af0"/>
    <w:uiPriority w:val="99"/>
    <w:semiHidden/>
    <w:unhideWhenUsed/>
    <w:rsid w:val="00A9289C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A9289C"/>
    <w:rPr>
      <w:b/>
      <w:bCs/>
    </w:rPr>
  </w:style>
  <w:style w:type="paragraph" w:styleId="af1">
    <w:name w:val="Balloon Text"/>
    <w:basedOn w:val="a"/>
    <w:link w:val="af2"/>
    <w:uiPriority w:val="99"/>
    <w:semiHidden/>
    <w:unhideWhenUsed/>
    <w:rsid w:val="00A9289C"/>
    <w:rPr>
      <w:rFonts w:asciiTheme="majorHAnsi" w:eastAsiaTheme="majorEastAsia" w:hAnsiTheme="majorHAnsi" w:cstheme="majorBidi"/>
      <w:sz w:val="18"/>
      <w:szCs w:val="18"/>
    </w:rPr>
  </w:style>
  <w:style w:type="character" w:customStyle="1" w:styleId="af2">
    <w:name w:val="吹き出し (文字)"/>
    <w:basedOn w:val="a0"/>
    <w:link w:val="af1"/>
    <w:uiPriority w:val="99"/>
    <w:semiHidden/>
    <w:rsid w:val="00A9289C"/>
    <w:rPr>
      <w:rFonts w:asciiTheme="majorHAnsi" w:eastAsiaTheme="majorEastAsia" w:hAnsiTheme="majorHAnsi" w:cstheme="majorBidi"/>
      <w:sz w:val="18"/>
      <w:szCs w:val="18"/>
    </w:rPr>
  </w:style>
  <w:style w:type="character" w:customStyle="1" w:styleId="11">
    <w:name w:val="未解決のメンション1"/>
    <w:basedOn w:val="a0"/>
    <w:uiPriority w:val="99"/>
    <w:semiHidden/>
    <w:unhideWhenUsed/>
    <w:rsid w:val="003858C7"/>
    <w:rPr>
      <w:color w:val="605E5C"/>
      <w:shd w:val="clear" w:color="auto" w:fill="E1DFDD"/>
    </w:rPr>
  </w:style>
  <w:style w:type="character" w:customStyle="1" w:styleId="mathjax1">
    <w:name w:val="mathjax1"/>
    <w:basedOn w:val="a0"/>
    <w:rsid w:val="00074488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name">
    <w:name w:val="name"/>
    <w:basedOn w:val="a0"/>
    <w:rsid w:val="00874C6F"/>
  </w:style>
  <w:style w:type="character" w:customStyle="1" w:styleId="xref-sep">
    <w:name w:val="xref-sep"/>
    <w:basedOn w:val="a0"/>
    <w:rsid w:val="00874C6F"/>
  </w:style>
  <w:style w:type="character" w:styleId="af3">
    <w:name w:val="FollowedHyperlink"/>
    <w:basedOn w:val="a0"/>
    <w:uiPriority w:val="99"/>
    <w:semiHidden/>
    <w:unhideWhenUsed/>
    <w:rsid w:val="00D14E8D"/>
    <w:rPr>
      <w:color w:val="954F72" w:themeColor="followedHyperlink"/>
      <w:u w:val="single"/>
    </w:rPr>
  </w:style>
  <w:style w:type="paragraph" w:styleId="af4">
    <w:name w:val="Revision"/>
    <w:hidden/>
    <w:uiPriority w:val="99"/>
    <w:semiHidden/>
    <w:rsid w:val="00BE7D50"/>
  </w:style>
  <w:style w:type="character" w:customStyle="1" w:styleId="21">
    <w:name w:val="未解決のメンション2"/>
    <w:basedOn w:val="a0"/>
    <w:uiPriority w:val="99"/>
    <w:semiHidden/>
    <w:unhideWhenUsed/>
    <w:rsid w:val="008E324B"/>
    <w:rPr>
      <w:color w:val="605E5C"/>
      <w:shd w:val="clear" w:color="auto" w:fill="E1DFDD"/>
    </w:rPr>
  </w:style>
  <w:style w:type="character" w:customStyle="1" w:styleId="orcid-id-https">
    <w:name w:val="orcid-id-https"/>
    <w:basedOn w:val="a0"/>
    <w:rsid w:val="008E324B"/>
  </w:style>
  <w:style w:type="character" w:customStyle="1" w:styleId="10">
    <w:name w:val="見出し 1 (文字)"/>
    <w:basedOn w:val="a0"/>
    <w:link w:val="1"/>
    <w:uiPriority w:val="9"/>
    <w:rsid w:val="00AD3868"/>
    <w:rPr>
      <w:rFonts w:asciiTheme="majorHAnsi" w:eastAsiaTheme="majorEastAsia" w:hAnsiTheme="majorHAnsi" w:cstheme="majorBidi"/>
      <w:sz w:val="24"/>
      <w:szCs w:val="24"/>
    </w:rPr>
  </w:style>
  <w:style w:type="character" w:customStyle="1" w:styleId="50">
    <w:name w:val="見出し 5 (文字)"/>
    <w:basedOn w:val="a0"/>
    <w:link w:val="5"/>
    <w:uiPriority w:val="9"/>
    <w:semiHidden/>
    <w:rsid w:val="00AD3868"/>
    <w:rPr>
      <w:rFonts w:asciiTheme="majorHAnsi" w:eastAsiaTheme="majorEastAsia" w:hAnsiTheme="majorHAnsi" w:cstheme="majorBidi"/>
    </w:rPr>
  </w:style>
  <w:style w:type="character" w:customStyle="1" w:styleId="3">
    <w:name w:val="未解決のメンション3"/>
    <w:basedOn w:val="a0"/>
    <w:uiPriority w:val="99"/>
    <w:semiHidden/>
    <w:unhideWhenUsed/>
    <w:rsid w:val="00C1471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04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2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2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9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7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1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1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5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8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fukui@bio.eng.osaka-u.ac.j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354A55A-49B9-6C4A-8070-76A664C87133}">
  <we:reference id="wa104380773" version="1.0.0.2" store="en-US" storeType="OMEX"/>
  <we:alternateReferences>
    <we:reference id="wa104380773" version="1.0.0.2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9600B3-B3E3-4DD4-8C3A-A6C40F4F6A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347</Words>
  <Characters>1984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kui</dc:creator>
  <cp:keywords/>
  <dc:description/>
  <cp:lastModifiedBy> </cp:lastModifiedBy>
  <cp:revision>5</cp:revision>
  <cp:lastPrinted>2018-10-07T01:41:00Z</cp:lastPrinted>
  <dcterms:created xsi:type="dcterms:W3CDTF">2020-02-25T00:55:00Z</dcterms:created>
  <dcterms:modified xsi:type="dcterms:W3CDTF">2020-02-25T01:12:00Z</dcterms:modified>
</cp:coreProperties>
</file>